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E94E6E">
      <w:pPr>
        <w:rPr>
          <w:rFonts w:ascii="Times New Roman" w:hAnsi="Times New Roman" w:cs="Times New Roman"/>
          <w:sz w:val="20"/>
          <w:szCs w:val="20"/>
        </w:rPr>
      </w:pPr>
      <w:bookmarkStart w:id="0" w:name="OLE_LINK88"/>
      <w:r>
        <w:rPr>
          <w:rFonts w:ascii="Times New Roman" w:hAnsi="Times New Roman" w:cs="Times New Roman"/>
          <w:sz w:val="20"/>
          <w:szCs w:val="20"/>
        </w:rPr>
        <w:t>Supplementary Table S1. List of target regions of the pan-cancer 1021-gene panel.</w:t>
      </w:r>
    </w:p>
    <w:tbl>
      <w:tblPr>
        <w:tblStyle w:val="4"/>
        <w:tblW w:w="8426" w:type="dxa"/>
        <w:tblInd w:w="11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2"/>
        <w:gridCol w:w="267"/>
        <w:gridCol w:w="786"/>
        <w:gridCol w:w="197"/>
        <w:gridCol w:w="896"/>
        <w:gridCol w:w="54"/>
        <w:gridCol w:w="949"/>
        <w:gridCol w:w="33"/>
        <w:gridCol w:w="968"/>
        <w:gridCol w:w="69"/>
        <w:gridCol w:w="1008"/>
        <w:gridCol w:w="380"/>
        <w:gridCol w:w="665"/>
        <w:gridCol w:w="456"/>
        <w:gridCol w:w="744"/>
        <w:gridCol w:w="248"/>
        <w:gridCol w:w="890"/>
      </w:tblGrid>
      <w:tr w14:paraId="7C2F1220">
        <w:trPr>
          <w:trHeight w:val="351" w:hRule="atLeast"/>
        </w:trPr>
        <w:tc>
          <w:tcPr>
            <w:tcW w:w="8426" w:type="dxa"/>
            <w:gridSpan w:val="17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E7E6E6"/>
            <w:noWrap/>
            <w:vAlign w:val="center"/>
          </w:tcPr>
          <w:p w14:paraId="50558729">
            <w:pPr>
              <w:jc w:val="center"/>
              <w:rPr>
                <w:rFonts w:hint="eastAsia" w:ascii="Times New Roman Regular" w:hAnsi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b/>
                <w:bCs/>
                <w:color w:val="000000"/>
                <w:sz w:val="20"/>
                <w:szCs w:val="20"/>
              </w:rPr>
              <w:t xml:space="preserve">170-gene coding sequence </w:t>
            </w:r>
          </w:p>
        </w:tc>
      </w:tr>
      <w:tr w14:paraId="6A77781E">
        <w:trPr>
          <w:trHeight w:val="351" w:hRule="atLeast"/>
        </w:trPr>
        <w:tc>
          <w:tcPr>
            <w:tcW w:w="79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4D74B7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BL1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277C99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BRD3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87E3F4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DKN2B</w:t>
            </w:r>
          </w:p>
        </w:tc>
        <w:tc>
          <w:tcPr>
            <w:tcW w:w="909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E4EB6A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AT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CC1E40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HDAC1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556E0B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CL1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0F7174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245005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C2B0BF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YK</w:t>
            </w:r>
          </w:p>
        </w:tc>
      </w:tr>
      <w:tr w14:paraId="13D82179">
        <w:trPr>
          <w:trHeight w:val="351" w:hRule="atLeast"/>
        </w:trPr>
        <w:tc>
          <w:tcPr>
            <w:tcW w:w="79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448123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BL2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BF03A8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BRD4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A01FF6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HEK1</w:t>
            </w:r>
          </w:p>
        </w:tc>
        <w:tc>
          <w:tcPr>
            <w:tcW w:w="909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9AFA1E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BXW7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1E3F1F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HDAC4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0C5732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DM2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1DF9FB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OTCH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B00308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TPN11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152E2E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MPRSS2</w:t>
            </w:r>
          </w:p>
        </w:tc>
      </w:tr>
      <w:tr w14:paraId="536DE551">
        <w:trPr>
          <w:trHeight w:val="351" w:hRule="atLeast"/>
        </w:trPr>
        <w:tc>
          <w:tcPr>
            <w:tcW w:w="79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588D92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KT1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E00725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BTK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22FF33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909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491420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CGR2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39E7B8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HGF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1F5E65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1926F4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9C397D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AF1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FA4E18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OP1</w:t>
            </w:r>
          </w:p>
        </w:tc>
      </w:tr>
      <w:tr w14:paraId="39673C04">
        <w:trPr>
          <w:trHeight w:val="351" w:hRule="atLeast"/>
        </w:trPr>
        <w:tc>
          <w:tcPr>
            <w:tcW w:w="79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A03415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KT2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9EFB76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11orf30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C5B8E6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RKL</w:t>
            </w:r>
          </w:p>
        </w:tc>
        <w:tc>
          <w:tcPr>
            <w:tcW w:w="909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F7226A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CGR2B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940F76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HRAS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C5F3EF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ED12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CFF9E2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TRK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563849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ARA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5E1FB0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P53</w:t>
            </w:r>
          </w:p>
        </w:tc>
      </w:tr>
      <w:tr w14:paraId="3A518793">
        <w:trPr>
          <w:trHeight w:val="351" w:hRule="atLeast"/>
        </w:trPr>
        <w:tc>
          <w:tcPr>
            <w:tcW w:w="79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876397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A86BC0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1QA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DE75A4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SF1R</w:t>
            </w:r>
          </w:p>
        </w:tc>
        <w:tc>
          <w:tcPr>
            <w:tcW w:w="909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F7FA05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CGR3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E36690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867A8A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ET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BBCEAC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TRK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9888AC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B1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641832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SC1</w:t>
            </w:r>
          </w:p>
        </w:tc>
      </w:tr>
      <w:tr w14:paraId="0A132A3F">
        <w:trPr>
          <w:trHeight w:val="351" w:hRule="atLeast"/>
        </w:trPr>
        <w:tc>
          <w:tcPr>
            <w:tcW w:w="79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4CAD76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LK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4B6BC2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1S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15CD1F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TNNB1</w:t>
            </w:r>
          </w:p>
        </w:tc>
        <w:tc>
          <w:tcPr>
            <w:tcW w:w="909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0EF307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3223EB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3CD95E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ITF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0FB9B9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ALB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F8C312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ET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0460AA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SC2</w:t>
            </w:r>
          </w:p>
        </w:tc>
      </w:tr>
      <w:tr w14:paraId="0C6DA6ED">
        <w:trPr>
          <w:trHeight w:val="351" w:hRule="atLeast"/>
        </w:trPr>
        <w:tc>
          <w:tcPr>
            <w:tcW w:w="79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C485F3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PC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F7ABBB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BL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281494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DDR1</w:t>
            </w:r>
          </w:p>
        </w:tc>
        <w:tc>
          <w:tcPr>
            <w:tcW w:w="909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4E5202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GFR2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50F5F9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IGF1R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9D230F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FAE48A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DGFRA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C261A5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HEB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CCD561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VEGFA</w:t>
            </w:r>
          </w:p>
        </w:tc>
      </w:tr>
      <w:tr w14:paraId="2A369EAF">
        <w:trPr>
          <w:trHeight w:val="351" w:hRule="atLeast"/>
        </w:trPr>
        <w:tc>
          <w:tcPr>
            <w:tcW w:w="79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5A9866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R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395C8A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CND1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43F811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DDR2</w:t>
            </w:r>
          </w:p>
        </w:tc>
        <w:tc>
          <w:tcPr>
            <w:tcW w:w="909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34821B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GFR3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141C1C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IL7R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2B3721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LH3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92BC54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DGFRB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F3CED9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HOA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F74ADA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VHL</w:t>
            </w:r>
          </w:p>
        </w:tc>
      </w:tr>
      <w:tr w14:paraId="63D99F29">
        <w:trPr>
          <w:trHeight w:val="351" w:hRule="atLeast"/>
        </w:trPr>
        <w:tc>
          <w:tcPr>
            <w:tcW w:w="79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C72703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RAF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D47191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CND2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B9A428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909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7F7E1B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GFR4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B9B99D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INPP4B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B6A0EA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PL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EC0B0A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DK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146A36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ICTOR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DF890D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XPO1</w:t>
            </w:r>
          </w:p>
        </w:tc>
      </w:tr>
      <w:tr w14:paraId="67DB7390">
        <w:trPr>
          <w:trHeight w:val="351" w:hRule="atLeast"/>
        </w:trPr>
        <w:tc>
          <w:tcPr>
            <w:tcW w:w="79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EBBC8E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TM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5180E8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CND3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6F32AF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909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9C4F7D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LCN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463C07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IRS2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1DBE0F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S4A1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B5212A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6A1C5D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NF43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72EC22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XRCC1</w:t>
            </w:r>
          </w:p>
        </w:tc>
      </w:tr>
      <w:tr w14:paraId="38B2C0C5">
        <w:trPr>
          <w:trHeight w:val="351" w:hRule="atLeast"/>
        </w:trPr>
        <w:tc>
          <w:tcPr>
            <w:tcW w:w="79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8ED3EE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TR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0929A0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CNE1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32BD94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PHA2</w:t>
            </w:r>
          </w:p>
        </w:tc>
        <w:tc>
          <w:tcPr>
            <w:tcW w:w="909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43B77C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LT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86FA26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JAK1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DB531D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SH2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B45CD6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IK3CB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FE619E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OCK1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97D585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70831FC2">
        <w:trPr>
          <w:trHeight w:val="351" w:hRule="atLeast"/>
        </w:trPr>
        <w:tc>
          <w:tcPr>
            <w:tcW w:w="79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C9A242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URKA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068C24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D274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DF30CA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PHA3</w:t>
            </w:r>
          </w:p>
        </w:tc>
        <w:tc>
          <w:tcPr>
            <w:tcW w:w="909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038D56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F5FD93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B1DC69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SH3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0575C8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IK3R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285753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OS1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4EDC3F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458ADF99">
        <w:trPr>
          <w:trHeight w:val="351" w:hRule="atLeast"/>
        </w:trPr>
        <w:tc>
          <w:tcPr>
            <w:tcW w:w="79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166578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URKB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E39A2A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DH1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4219FD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PHA5</w:t>
            </w:r>
          </w:p>
        </w:tc>
        <w:tc>
          <w:tcPr>
            <w:tcW w:w="909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8FD8D0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LT4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21795B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JAK3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DD851D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EC8B1A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IK3R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454E40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PS6KB1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7BCEAD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4DBFB214">
        <w:trPr>
          <w:trHeight w:val="351" w:hRule="atLeast"/>
        </w:trPr>
        <w:tc>
          <w:tcPr>
            <w:tcW w:w="79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BB0DD1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XL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B1E22B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DK13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E26368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909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B06721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OXA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152E9A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KDR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4DA0EF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TOR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C7D2A7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MS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8D3FAE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MARCA4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74DC65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4DBAC102">
        <w:trPr>
          <w:trHeight w:val="351" w:hRule="atLeast"/>
        </w:trPr>
        <w:tc>
          <w:tcPr>
            <w:tcW w:w="79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E1F905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BAP1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BF23D9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DK4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731A2B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RBB3</w:t>
            </w:r>
          </w:p>
        </w:tc>
        <w:tc>
          <w:tcPr>
            <w:tcW w:w="909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63C570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OXL2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3E31D0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KIT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ADE6B7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YC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1CCA13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MS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251D30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MARCB1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818E29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297FBE76">
        <w:trPr>
          <w:trHeight w:val="351" w:hRule="atLeast"/>
        </w:trPr>
        <w:tc>
          <w:tcPr>
            <w:tcW w:w="79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08B3C0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889906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DK6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075DFC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RBB4</w:t>
            </w:r>
          </w:p>
        </w:tc>
        <w:tc>
          <w:tcPr>
            <w:tcW w:w="909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51630F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GAB2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F60D6C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11D98B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YD88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777A1C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RKAA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3873E1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MO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664F10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5B9A042F">
        <w:trPr>
          <w:trHeight w:val="351" w:hRule="atLeast"/>
        </w:trPr>
        <w:tc>
          <w:tcPr>
            <w:tcW w:w="79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4BA86B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2CDF54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DK8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246F7A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RCC1</w:t>
            </w:r>
          </w:p>
        </w:tc>
        <w:tc>
          <w:tcPr>
            <w:tcW w:w="909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798E77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FF39EF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AP2K1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027079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F1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45AB76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SMB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73A767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RC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8E02FE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26EC124F">
        <w:trPr>
          <w:trHeight w:val="351" w:hRule="atLeast"/>
        </w:trPr>
        <w:tc>
          <w:tcPr>
            <w:tcW w:w="79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E9F6E6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55BD59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DKN1A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F1CD53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RG</w:t>
            </w:r>
          </w:p>
        </w:tc>
        <w:tc>
          <w:tcPr>
            <w:tcW w:w="909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02CB25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GNA1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DC37EA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AP2K2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FDE1FC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F2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77651C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SMB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12D72B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7962A9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1C6D05E1">
        <w:trPr>
          <w:trHeight w:val="351" w:hRule="atLeast"/>
        </w:trPr>
        <w:tc>
          <w:tcPr>
            <w:tcW w:w="79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987306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259834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DKN1B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F0D8DF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SR1</w:t>
            </w:r>
          </w:p>
        </w:tc>
        <w:tc>
          <w:tcPr>
            <w:tcW w:w="909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60CE4E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GNAQ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7B70C8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APK1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469366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OTCH1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3588AD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TCH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6D4601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C77D68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33377B3B">
        <w:trPr>
          <w:trHeight w:val="351" w:hRule="atLeast"/>
        </w:trPr>
        <w:tc>
          <w:tcPr>
            <w:tcW w:w="79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D875BB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BRD2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CD5255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806292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909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F64F5E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GNAS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F3ACF7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APK3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E35468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OTCH2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CDF2AB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TCH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875A1F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TK11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3D4511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3C0240A6">
        <w:trPr>
          <w:trHeight w:val="351" w:hRule="atLeast"/>
        </w:trPr>
        <w:tc>
          <w:tcPr>
            <w:tcW w:w="8424" w:type="dxa"/>
            <w:gridSpan w:val="17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E7E6E6"/>
            <w:noWrap/>
            <w:vAlign w:val="center"/>
          </w:tcPr>
          <w:p w14:paraId="526D0915">
            <w:pPr>
              <w:jc w:val="center"/>
              <w:rPr>
                <w:rFonts w:hint="eastAsia" w:ascii="Times New Roman Regular" w:hAnsi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b/>
                <w:bCs/>
                <w:color w:val="000000"/>
                <w:sz w:val="20"/>
                <w:szCs w:val="20"/>
              </w:rPr>
              <w:t xml:space="preserve">851-gene hot exons </w:t>
            </w:r>
          </w:p>
        </w:tc>
      </w:tr>
      <w:tr w14:paraId="40948CBE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D76E7D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BCA10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5A9CEA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APRIN1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E6A579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DMXL1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0AF94D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GLYR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AEE23D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LMAN1L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CE2F01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XF5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921602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ALBP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0734C3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TAG2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23F470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UNC13A</w:t>
            </w:r>
          </w:p>
        </w:tc>
      </w:tr>
      <w:tr w14:paraId="60451774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DE82D8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BCA8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F26E84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ARS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2AA0F5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DMXL2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11C2A5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GMDS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091375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LMBR1L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E05592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OBP2A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E3AF94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APGEF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778F2C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TAT4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6059C2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UNC13D</w:t>
            </w:r>
          </w:p>
        </w:tc>
      </w:tr>
      <w:tr w14:paraId="68CDABBF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5A1A45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BCB7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52995D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ARS2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766077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DNAH10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03A0A9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GNPTAB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DB54E4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LPCAT4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F8994B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OBP2B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C1B524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ARB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F2F416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TAT6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2EC282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UNC5D</w:t>
            </w:r>
          </w:p>
        </w:tc>
      </w:tr>
      <w:tr w14:paraId="0AABF959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542AC2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BCC8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9D3585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ASC4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BF0EB5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DNAH5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480DAA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GOLGA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E51B43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LPHN3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F7AFFC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OCA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CB4AEF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ASEF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AAA3DC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TK11IP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01116F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USP12</w:t>
            </w:r>
          </w:p>
        </w:tc>
      </w:tr>
      <w:tr w14:paraId="0C306FA0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289947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BCF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311577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ASP8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B567AC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DNAH9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FB20F5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GPAT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D02989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LRBA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7A42CC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ODZ3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0576F7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BM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55B1A0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TK31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301EEB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USP34</w:t>
            </w:r>
          </w:p>
        </w:tc>
      </w:tr>
      <w:tr w14:paraId="09A45E2C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93711F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CE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0B9C79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ASP8AP2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22BAE6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DNAJC11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0CF3DA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GPATCH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97CF00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LRP1B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9113DD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OR2T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57F5B1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BMX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1D7763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TX3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1DE565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USP39</w:t>
            </w:r>
          </w:p>
        </w:tc>
      </w:tr>
      <w:tr w14:paraId="624A82EC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1BD786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CER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CC1E18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ASQ2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4F5385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DNAJC9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E7FDCC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GPR11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A451FA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LRP2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8DBF1F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OR4A15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8DEF96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CC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D11FE3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ULT1A4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652671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USP45</w:t>
            </w:r>
          </w:p>
        </w:tc>
      </w:tr>
      <w:tr w14:paraId="7218B3DE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F8D8B3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COT1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421F9D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ATSPER2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67AB6E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DNTTIP1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CC770D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GPR12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A3FE4E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LRP4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03D701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OR4C6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002446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EC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207DF3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UPT5H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30C189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USP48</w:t>
            </w:r>
          </w:p>
        </w:tc>
      </w:tr>
      <w:tr w14:paraId="461CBC35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8B9496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CPP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740E04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BFB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EE9266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DOCK11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17283F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GPR13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13CCEE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LRRC16B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4DA54A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OR5L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6EE514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EG1B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FAFEDA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UPT6H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B3C5F3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VAV1</w:t>
            </w:r>
          </w:p>
        </w:tc>
      </w:tr>
      <w:tr w14:paraId="45657201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76D1C3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CSL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FDF3C9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BX4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224874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DOCK3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E66BCD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GPR14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668066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LRRC2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FC9D2D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OR6F1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CAB4C6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ELN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29E659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YCP2L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1ABC30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VEZF1</w:t>
            </w:r>
          </w:p>
        </w:tc>
      </w:tr>
      <w:tr w14:paraId="4C1CF3F2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FD36C6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CSM5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CF17AD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CDC155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701528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DOT1L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8C8047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GPS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C6154D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LRRC7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D010B6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OSBPL10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C206BE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ERE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2D7666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YNE1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C7FC10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VILL</w:t>
            </w:r>
          </w:p>
        </w:tc>
      </w:tr>
      <w:tr w14:paraId="4E1AB8C3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DC772F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CSS3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793393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CDC159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606BCA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DPP10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B7F81E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GRIA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5A70F6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LRRC72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5059FF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OTOA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3D72C5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FWD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0CBC18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YNE2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3CBD79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VIT</w:t>
            </w:r>
          </w:p>
        </w:tc>
      </w:tr>
      <w:tr w14:paraId="402E3237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22EE2C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CTL6B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BC0147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CDC17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2DDD70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DPP4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38FBB9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GRIK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C1BFCE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LRRD1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8C1DF3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OTOGL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09C3A5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FX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476BF6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YNJ2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A9A655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VPS13A</w:t>
            </w:r>
          </w:p>
        </w:tc>
      </w:tr>
      <w:tr w14:paraId="36A7FE6F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74934A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DAM23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E74FDB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CT3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936780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DRGX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9A6710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GUCY1A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14A783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LRRFIP2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0F21CE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OVCH1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34AFA9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NF21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E7B7F3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AF1B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2CD3CF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VPS33B</w:t>
            </w:r>
          </w:p>
        </w:tc>
      </w:tr>
      <w:tr w14:paraId="2F5853B1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5D8BF1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DAM33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727BC3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CT6B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A6D0C5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DUOX1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47EFE1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GUCY2C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6E73AD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LRSAM1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FC9D6B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4HB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D3F580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NF21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2205F0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AF6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EE9832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VSIG4</w:t>
            </w:r>
          </w:p>
        </w:tc>
      </w:tr>
      <w:tr w14:paraId="7C5B24C0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A8F8AC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DAMTS1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FCD1B6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D1E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AA180C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DYSF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0D6593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GYLTL1B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A2A582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LTBP1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5854FC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ABPC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651426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PL2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66D587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ARBP1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BE7880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WAS</w:t>
            </w:r>
          </w:p>
        </w:tc>
      </w:tr>
      <w:tr w14:paraId="55A77394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F9DC54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DAMTS16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2A5DB1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D300LF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FD2877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DZANK1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AA50F7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HAAO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94E490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LUC7L2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B5374D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ACS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BB749C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PL36A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1955A8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BC1D1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9BF297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WASL</w:t>
            </w:r>
          </w:p>
        </w:tc>
      </w:tr>
      <w:tr w14:paraId="3D51C35A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409E66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DAMTS19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AD9F8D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D5L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72CBCC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CHDC1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A53FD1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HAP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321DFB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LUZP4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590EA7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AEP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380AA4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PS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A11631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BC1D21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8129E5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WDR44</w:t>
            </w:r>
          </w:p>
        </w:tc>
      </w:tr>
      <w:tr w14:paraId="57019759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4C039A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DAMTS20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D715D7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D9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11C74B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DN1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BB6E82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HAUS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2F3E45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AEL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18B0FA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AGE1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EE563A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PS6KA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12C9E4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BC1D3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7C04AC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WDR52</w:t>
            </w:r>
          </w:p>
        </w:tc>
      </w:tr>
      <w:tr w14:paraId="72EFE335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318101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DAMTS5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D2F201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D97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3F01B3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EF1A1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D5080E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HAUS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46E87D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AGI1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F5E469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ARK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EC779A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PTOR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593EC3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BC1D5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6DACCC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WDR62</w:t>
            </w:r>
          </w:p>
        </w:tc>
      </w:tr>
      <w:tr w14:paraId="1992DCE9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7EC696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DAMTSL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395807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D99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96F526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FCAB5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EB8A06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HCN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BEE02E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AN2A1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4F24B4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ARP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E3FE50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PUSD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442E4E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BL1X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554998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WDR66</w:t>
            </w:r>
          </w:p>
        </w:tc>
      </w:tr>
      <w:tr w14:paraId="395871F7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2319CB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DD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45578D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DH18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E0A771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FCAB6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287D87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HDAC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0892E8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AP2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9CA688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CK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517F29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REB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2C2102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BP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9F3643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WDR72</w:t>
            </w:r>
          </w:p>
        </w:tc>
      </w:tr>
      <w:tr w14:paraId="01F8926E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118F55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GMAT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589A21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DH24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C1C13C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FCAB7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C2EFDA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HEATR7B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1C5B30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AP2K4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871F8B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CLO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75EA6C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RP7A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52FBE4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BX15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3A4BD2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WDTC1</w:t>
            </w:r>
          </w:p>
        </w:tc>
      </w:tr>
      <w:tr w14:paraId="6C57269B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816279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GTPBP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4FA2E2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DH26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CC8FAD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FHA2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54BC2D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HECTD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67E05B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AP3K1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BAF5C3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CNT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17145B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UNDC3A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18BEC2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BX22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FF02F6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WLS</w:t>
            </w:r>
          </w:p>
        </w:tc>
      </w:tr>
      <w:tr w14:paraId="665139BB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67109D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HCTF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994190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DK11A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19044A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FNA5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6A5CBB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HECW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1846B7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AP4K1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01C961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CNXL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3B7D27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E1209B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BX3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50B1C8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WSCD2</w:t>
            </w:r>
          </w:p>
        </w:tc>
      </w:tr>
      <w:tr w14:paraId="7C1FA2DE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520B5F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K5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2F1A84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DK12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BD2C7E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IF1AX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04B9D4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HECW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FDE1EE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APKAPK3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753BFB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CSK5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2EF5DE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YR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3F208C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CF20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747E4C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WWP2</w:t>
            </w:r>
          </w:p>
        </w:tc>
      </w:tr>
      <w:tr w14:paraId="3D798DCC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4B807E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KR1B10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314CA8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DK14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FAA055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IF2B5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89CB1B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HID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E5A2CF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APRE3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47BF31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CYT1A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22ABB9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YR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C6C373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E8F609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XBP1</w:t>
            </w:r>
          </w:p>
        </w:tc>
      </w:tr>
      <w:tr w14:paraId="160B3EF5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B41982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KR1C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E76461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DK18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A6ABB7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IF2C2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BA5998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HIST1H3B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B004BE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AST1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56BBD2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DCD6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14510E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AFB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1A7736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CP10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002C9F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XPO4</w:t>
            </w:r>
          </w:p>
        </w:tc>
      </w:tr>
      <w:tr w14:paraId="6F2A7F4A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87B0D4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LDH1A3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3B83EB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DK19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E4A027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IF3E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84D53D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HLA-DRB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9972DD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BIP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7C546F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DE1C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63FAF9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AG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43F3EF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CP11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95F7C2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XPO5</w:t>
            </w:r>
          </w:p>
        </w:tc>
      </w:tr>
      <w:tr w14:paraId="34320351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C6230A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LDH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DF1000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DS1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19B27C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IF3I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8527E5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HLA-DRB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FC6E45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BTPS2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C33CC8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DE2A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A3A43D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AGE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8495F0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EK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1D06EA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ZAP70</w:t>
            </w:r>
          </w:p>
        </w:tc>
      </w:tr>
      <w:tr w14:paraId="3E5A839C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DB5FD8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LG5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9CD649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EACAM20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797CDD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IF4ENIF1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5C08FA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HMCN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7544F7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CF2L2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8785DF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DE4DIP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CBABF1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AMD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3421C8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ERT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A4CC62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ZBTB8OS</w:t>
            </w:r>
          </w:p>
        </w:tc>
      </w:tr>
      <w:tr w14:paraId="5BDC0C54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177CF6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LX4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C5CE3E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ECR2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29F2EC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IF4H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FD2E57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HMHA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8BA815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COLN2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5FFCDE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DIA5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18AE9B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CN10A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934E04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ESC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C8DED7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ZC3H13</w:t>
            </w:r>
          </w:p>
        </w:tc>
      </w:tr>
      <w:tr w14:paraId="15BD49DF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3D1D66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MOT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41ABF6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ELA2B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12D9CA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LAVL3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DE04C8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HNF4A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0E57D7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DGA2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F09FEB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DILT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D7D81D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CN3A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2EA952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EX35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C69E68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ZC3H7B</w:t>
            </w:r>
          </w:p>
        </w:tc>
      </w:tr>
      <w:tr w14:paraId="599B4108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9C7A36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NK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AD4E43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GN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443C92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LL3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787C4D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HOMER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E973B7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DN1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AD0B8B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DRG1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44A393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CN7A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E80CD0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FDP1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E45DF7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ZDHHC11</w:t>
            </w:r>
          </w:p>
        </w:tc>
      </w:tr>
      <w:tr w14:paraId="56715691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41AB78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NKRD13D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FFFBE4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HD3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132F2B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MID2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A9669B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HPS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762686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ED23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54BDF8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EX6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ACA388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CN9A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AE72C4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GDS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19B1B4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ZFC3H1</w:t>
            </w:r>
          </w:p>
        </w:tc>
      </w:tr>
      <w:tr w14:paraId="3FC0B743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512DD3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NKRD20A4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FBDF12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HD4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4D870E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NPP2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E6F452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HPS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DBD963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EFV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D3928D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GAP1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4E02D3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DK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733C63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GM2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848E68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ZFR</w:t>
            </w:r>
          </w:p>
        </w:tc>
      </w:tr>
      <w:tr w14:paraId="10677430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F43669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NKRD27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7C3CC9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HD6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D8C312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NTPD6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6470B9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HSPA12B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E93CED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ETTL14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7739A3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HACTR3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8EF6CE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EC14L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4325DC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GM5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B4425B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ZMYM4</w:t>
            </w:r>
          </w:p>
        </w:tc>
      </w:tr>
      <w:tr w14:paraId="183878F8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BE10A5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NKRD28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356683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HI3L1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4E92A9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PB41L2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0140BE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HSPD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C1921A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ETTL5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B2C551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HF20L1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EC8216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EC24B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EB6370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F6A9DE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ZNF143</w:t>
            </w:r>
          </w:p>
        </w:tc>
      </w:tr>
      <w:tr w14:paraId="225C17C5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985719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NKRD30A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F63DA9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ISD3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4C4BA4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PB41L4B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A2BFCB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HYDIN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48A725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GAM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E512B2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HYH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AF05B5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EH1L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1EC137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HEM5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8B351F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ZNF350</w:t>
            </w:r>
          </w:p>
        </w:tc>
      </w:tr>
      <w:tr w14:paraId="65450CD5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208AC6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NKRD30B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1CA71A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LCN7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E7656F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PHB1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CF389B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IBSP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5F7039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ICALL1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05207C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I4KB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6015F9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ELP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DBD1F2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HOC1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B624D8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ZNF385A</w:t>
            </w:r>
          </w:p>
        </w:tc>
      </w:tr>
      <w:tr w14:paraId="1984B216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50A2A9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NKRD36B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21082D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LEC16A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E78AE2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PS8L3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6BECB0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IFT17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0801E8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ID1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E20812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IP4K2C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0079A0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EMA6A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EAC9E6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HSD7A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F451D5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ZNF414</w:t>
            </w:r>
          </w:p>
        </w:tc>
      </w:tr>
      <w:tr w14:paraId="16BBCCC4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2B0B11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NO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F87651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LINT1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83D64F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SD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6563FA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IGSF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5D3C14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IER2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7ABA18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IP5K1C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E61A4B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EPT12.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2F9026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HSD7B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5DE284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ZNF512B</w:t>
            </w:r>
          </w:p>
        </w:tc>
      </w:tr>
      <w:tr w14:paraId="160D7CA0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DAB2BA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P1B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AB7A00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NGB3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1841DD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TNK2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47A8CE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IKBKAP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C7BC5F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LL3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3677FD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IWIL1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49FF10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ERPINA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6EFAEC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IMD4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41007F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ZNF541</w:t>
            </w:r>
          </w:p>
        </w:tc>
      </w:tr>
      <w:tr w14:paraId="729A99C3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E72B1F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P1G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121E7C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NKSR2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CC6C7F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TV6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0F136E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IKBKE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0D4FBE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LPH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5D1F7E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KD1L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3216C4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ETD1B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442F10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IMM44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72647B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ZNF563</w:t>
            </w:r>
          </w:p>
        </w:tc>
      </w:tr>
      <w:tr w14:paraId="7A6F3EB5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009BCF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P3B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0A2EB3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NOT3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527035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XOC4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4B6D57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IL11RA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5287E3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ORC1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D80181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KHD1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628349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ETD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F758A3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IMP3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B43931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ZNF614</w:t>
            </w:r>
          </w:p>
        </w:tc>
      </w:tr>
      <w:tr w14:paraId="6176223D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8C5A60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PAF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17F598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NOT4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D9B252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XOC5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3EC31B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IL13RA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73CF5D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ORN1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8AF9B8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KLR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3EDADB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F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02EC12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JP3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CB5471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ZNF687</w:t>
            </w:r>
          </w:p>
        </w:tc>
      </w:tr>
      <w:tr w14:paraId="4085B670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C0C5DE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PLP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17BDF7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NTN1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838523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XOC6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3B7B39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IL1RAPL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9729CD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RPL1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CF8129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LAC8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3EEEC8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F3B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FF4A23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LE1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6FF705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ZNF705B</w:t>
            </w:r>
          </w:p>
        </w:tc>
      </w:tr>
      <w:tr w14:paraId="44517CDC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4B4B1D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PMAP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317661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NTN4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3B34F4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XOC7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0F60E8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IL27RA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A97009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RPL24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DFE94A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LCB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A986F3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F3B1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4EEF6C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LL1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E7D347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ZNF705G</w:t>
            </w:r>
          </w:p>
        </w:tc>
      </w:tr>
      <w:tr w14:paraId="650DC36A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52FEB6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PPL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A667BF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NTN5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8AEEA1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XTL3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956ED5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IMPG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6DAED0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RPS18B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7C5078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LCZ1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CBDBC6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F3B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5F17B6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MC2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C18234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ZNF711</w:t>
            </w:r>
          </w:p>
        </w:tc>
      </w:tr>
      <w:tr w14:paraId="0022EF69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C0E9FE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QP12A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81A794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NTNAP3B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AAB706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EYA4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E03466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INHBA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EB0BF5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SI1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DA9A2A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LEC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FD2D60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GCZ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669F58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MED8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9FD293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ZNF804B</w:t>
            </w:r>
          </w:p>
        </w:tc>
      </w:tr>
      <w:tr w14:paraId="451B6883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7474D1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RFGAP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5660D5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NTNAP5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71A35C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8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38E844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INPP5J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D74DE2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TA2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77C240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LK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07F566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GIP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022347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MEM104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B436F8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ZSWIM8</w:t>
            </w:r>
          </w:p>
        </w:tc>
      </w:tr>
      <w:tr w14:paraId="7DDE11EF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7853FD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RFRP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DEEAAD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OASY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81CD97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9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5D0730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IQCA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8D93BC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TM1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0D79E6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LOD3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AE4D67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GK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803A50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MEM120B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EDE368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6E267A23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B62EF9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RHGAP35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D8D5D5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OL14A1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342163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AH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95B066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ITFG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410C59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TR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279834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LXNA1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AAE2F0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GPL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74E2F0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MEM132D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D6DF39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384AD2AF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52876D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RHGAP40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C64062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OL16A1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44BC24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AM114A2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96A0B8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ITGA8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448B76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TTP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4B1765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OLDIP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716963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H2D3A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88E94C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MEM145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0EF52D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6A7DC0B9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9815AB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RHGEF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28201D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OL19A1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08D430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AM131B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651975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ITGA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328EEF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UC5B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463DF8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OLE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682423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H3BGR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E31FB9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MEM247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E8E772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3E4DAFC4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55763D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RHGEF7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49DA81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F4544F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AM135B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F7327F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ITIH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FD235E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US81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E6BD28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OLR2J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979B5C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H3PXD2A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D3E860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MEM80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2A991D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7F1C57C3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55CBBE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RNTL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1A2A67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OL25A1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7D96A5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AM13C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AD070A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ITLN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97E9E9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YB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997049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OLR3B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197C06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HISA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5BC844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MEM87A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C2AC03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54A78931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D5FE1F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RPC4-TTLL3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26D23B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OL4A5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FFEF81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AM157B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381874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ITM2A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B300D6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YBPC2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D7F1B5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OLR3GL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049645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I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A9A9E1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MTC4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8AECAD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121146DB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A4711C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SH2L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381546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OL4A6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391041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AM177B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D55963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ITPKB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770322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YCBP2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64156F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OLRMT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3B2162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IDT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2098B0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MX3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327346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6DDEF6F4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BD7FC5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STN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7F7F8E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F14C6A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AM21A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B16D85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ITPR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676D80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YH15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84B3F0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OM121L1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9BD638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IK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1A1160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NFAIP6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BD6E36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4380DD4C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DB4D73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SXL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DB22EE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OL5A2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7BD40E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AM3A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26FF5F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KCNAB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C3B33E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YH2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6423F5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OTEG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683D49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IM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A7EF68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NFSF4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3C54F5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7FA8176A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1B684A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TAD2B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20BBE8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OL5A3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79A16C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AM49A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D692EF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KCNH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73C26B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YH4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9A69BB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PA1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7B095C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IM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C6E7BB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NN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58BCF9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3C080561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E9740D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TG9B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B9FFB6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OL6A5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37D9E2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AM49B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528127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KCNQ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D57F9D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YH8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319E02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PDPF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2B88FE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LC13A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D7688E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NNT1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76F186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6E55943E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AC32B8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TP10B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C6A03A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OL6A6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A1C0D0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AM5C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12D28E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KDM4A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C85F6F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YH9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A60103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PEF1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259CC9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LC17A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A0A9DD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NR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455100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596C5087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425005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TP10D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A8AE02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OL9A1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CC5E3C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AM86B1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EC0185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KDM6A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A72B3A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YL5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D62AC5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PFIBP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D795E2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LC17A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41D663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NS3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6E63AD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22249DC0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B5A1FA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TP12A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B7C8CD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OPA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43367F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AN1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32895D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KEAP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708756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YL6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A8BC6C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PIL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F55B78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LC25A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66DA95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P53BP1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805D0B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2D94A26C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1C49B1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TP2C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E7F11C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OPG1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BDAF24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ANCC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98CD9C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KIAA019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B8C185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YLK2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88E820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PP1R17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E1FC1E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LC25A3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35F8A7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PCN1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34F203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79679C32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A27D00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TP6V0A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465026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PA1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21ACD9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ASTK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94CEF7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KIAA022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78BA67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YO3A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37EBF5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PP4R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07FFDD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LC26A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93B188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PH2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B279AB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67DA9574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6E0271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TP8B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047AF9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PSF3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927E35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ATE1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A4A206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KIAA031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8CA036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MYOM1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8F18D8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QBP1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5CEC78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LC2A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8C9B0A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PMT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C8AE75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7A5A9DE7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7A4659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TXN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8DA6BF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PSF6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E6D6E6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BN2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7302BD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KIAA092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E0DF40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ACAD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8586B9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REB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3255E8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LC30A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BA7F12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PTE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4DB410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2CD1813E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168AA7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ATXN7L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7617C1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RTAM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1E3444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DCSP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6BFDBD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KIAA119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9614FC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ARF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53F21A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REX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1FA9D4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LC35B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67124B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RIM33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D9AF5B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50077D10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C57E27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BAX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298D3B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RTAP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BFFDD1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LNC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1D1969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KIAA119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08C0E6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AT10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810770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RKACA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AB4296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LC35B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CA6368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RIM51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F86C38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3A8103C0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A55AE0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BBS9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402D70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RYBG3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C000B2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LOT2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8B78D7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KIAA1211L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4BAC29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AV3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BC88CF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RKAG3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7D41B8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LC38A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F31989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RIM58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CB86ED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17C1EE3C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279A7D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BCAS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0284A0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SMD1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4ABE7F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LT3LG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1EF239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KIF13A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E35DDB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BPF1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388226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RKCD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89CC79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LC38A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1A20DE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RIML1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0FD12A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594A9B9A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5DD2B8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BCAS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0DC52B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SMD3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F5EA49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MN2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CDD8B8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KIF1B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A3E7CF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BPF10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A4C7E5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RKDC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397F0C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LC43A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6FCD0F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RIO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BE9897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01FB897B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E403DD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BCL2L1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190FAE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SN3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1F5762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MNL3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0C2D65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KIF26B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DA694F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CF2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AAD7FC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RKX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D0BCA0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LC45A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852A5D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RIP11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5B0280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182FAC9C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9D5E25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BCR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D59E9D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SNK1E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D6CEF1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NDC4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71C32B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KIF5B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FD2AAF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CKAP1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FF6863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RRX1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F8727A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LC4A1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F08CBF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RMT112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F85B9A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0A376F8F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7FDA2F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BLOC1S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861530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SPP1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8BA9B5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NIP2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9E63F1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KIFAP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10FDB3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COR1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85A39E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RSS1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86C3A1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LC4A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AFD892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RPC5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B828BB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52C9815B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BBF86B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BMPR1B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D9FABB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TCF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18B5CC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OLH1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A731B3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KIFC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CE77CB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COR2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7A89A8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RUNE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A3DE8C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LC5A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41877D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RUB1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9BAEAA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584B6861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77454B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BRF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4E3472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TIF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E2D660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OXJ2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EAF0F1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KIR2DL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CE3311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EK5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2DEEE4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SG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D674EF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LC6A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F4C3BC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SGA10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A9E5C6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6A89D382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FF03B5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BRSK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E2133E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TNNA2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ACFE5D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RG1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4B1AEF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KIR3DL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F93152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ELL1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8A01D1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SG5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188C89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LC8A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784C69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SKS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BC25D7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4E58D1B3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484248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BRWD3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C7A240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TSF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4C4602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RG2B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CAA9D6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KLHL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8663AD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FE2L2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4EBEE3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SIP1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A1EC95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LCO1B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A1DDC4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SPAN12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6985DF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22B6E098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071904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BSG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FB8BBD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YP2A13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D0C502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RMD4A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C6C92F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KLHL1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C4F8FB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IPBL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348FB9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SMC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1E83B0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LCO5A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52D425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SR2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457432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4FACC6A3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CD2E30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BTNL3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15BC1F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YP3A4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82D967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RMPD2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7F3579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KLK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D73D9F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LGN3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07E266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SMC6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29454D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MTN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F87E65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TF2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B9C8BD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6C9015E4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24D42C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BTRC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907341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YP4A11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4663CD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RMPD4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13989F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KMT2B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76F35A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LRC3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06A2ED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STPIP1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493F2F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NTG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ADC565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TN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1E9AC9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225DAB1C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EA4CCA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12orf5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34B1F9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YTH4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408D63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SD2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20F432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E8F8E4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LRP4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451F73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TBP3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786908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ORCS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063CC8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UBA3C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FA970E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2F819505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E7A0C7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19orf38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B3C188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DCLK2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B85C5F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SHR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60957A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KRT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F75366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MI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EB3F95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TCD3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9721B4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PAG1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98C8ED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UBGCP4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0509C1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1CE78768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93EB92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1orf11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65221A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DCST1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7E2C42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UBP1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18B47D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KRT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74F9D6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OP2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4566F4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TGES3L-AARSD1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2F6F91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PATA1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7BDBC9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UBGCP5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4F8EEA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082D4600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942705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1orf35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4DD292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DDB1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3808BC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FUNDC1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57ECCC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KRTAP5-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C838BD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OS1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D98C03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TGS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81333F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PG2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3BE05F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YK2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BF7B02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6569F305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BE3173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20orf11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1FE48B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DDX24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3383CA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GAB3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F7B473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KTN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76777D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OS2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76C9CA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TPLAD1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CC201E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PINT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9CF582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TYRP1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2759F3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703CADF3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C9CF23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2orf47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C04007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DDX3X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091C33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GABRD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2FA2E5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L3MBTL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2D02C3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RXN1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73C78A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TPN13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5ED1CC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PPL2A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476833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U2AF1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193DAC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37B5B06E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2EA432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2orf6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02017F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DEPDC4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A438FC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GAD2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CEECE1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LARP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064D5E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RXN2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76F6D7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TPRA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8C83B7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PPL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49D083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U2AF2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751C9C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73E1910C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03E321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7orf53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D149D2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DGKK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ADDEA9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GALNT13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E7D5B6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LCN1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A2943C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T5C3L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C19372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TPRD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E66A10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PRED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23D322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UBASH3A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0BB135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1D7816C3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F866C2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9orf114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2EFD22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DHCR24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55D448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GALNT14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61A071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LCT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F8FE63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TM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E7F771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TPRM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B078BA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PTA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B85ACF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UBE2Q1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24A0A3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32E4CDAC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30E04B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9orf43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BD6C99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DHDDS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9FFECF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GFRAL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A335EA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LCTL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FC2339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UDCD2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841C6F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PYHIN1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E7A40C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RRT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314E13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UBE4B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3111F2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24CBAC3F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EB3034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ACNA1A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4923CD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DHX9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9351A2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GIGYF1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53A769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LETM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EE50A2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UP205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3C2441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QRICH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EBB17B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SBP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A89E73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UCHL3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7787FC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218686E8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49BBF6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ACNA1D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609EBE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DIAPH1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5AC5DA0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GINS4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090B95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LGALS1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B23F06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UP210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CC9EA5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AB1B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931014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SH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80AAE3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UCK2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CC9B73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2F2C3C25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0F2488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ACNA1E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9D51925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DKC1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F325976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GIPR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99EE67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LILRB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FFC8B4B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UTM1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678A64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AB3GAP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D8F7FBC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SPO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523FAAE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UGT8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054C59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7E4DF9D4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F0C239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ADM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FBD607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DLST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F2BB46A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GKN2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AB51CE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LILRB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1228DF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WD1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5ACA0C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AB6A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AA0FC0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T1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CF0D363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ULK3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DEA3DB4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33CE6E29">
        <w:trPr>
          <w:trHeight w:val="351" w:hRule="atLeast"/>
        </w:trPr>
        <w:tc>
          <w:tcPr>
            <w:tcW w:w="1038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076393F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CAMKK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27EE9D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DMD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9DDFA01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GLB1L3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3CCDFD7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LIPN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5B40F19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NXF1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7B423AD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RAC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4C96568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ST6GALNAC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D44448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  <w:sz w:val="20"/>
                <w:szCs w:val="20"/>
              </w:rPr>
              <w:t>UMOD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F0527A2">
            <w:pPr>
              <w:jc w:val="center"/>
              <w:rPr>
                <w:rFonts w:hint="eastAsia" w:ascii="Times New Roman Regular" w:hAnsi="Times New Roman Regular"/>
                <w:i/>
                <w:iCs/>
                <w:color w:val="000000"/>
                <w:sz w:val="20"/>
                <w:szCs w:val="20"/>
              </w:rPr>
            </w:pPr>
          </w:p>
        </w:tc>
      </w:tr>
    </w:tbl>
    <w:p w14:paraId="12B56A9F">
      <w:pPr>
        <w:rPr>
          <w:rFonts w:ascii="Times New Roman" w:hAnsi="Times New Roman" w:cs="Times New Roman"/>
          <w:sz w:val="20"/>
          <w:szCs w:val="20"/>
        </w:rPr>
      </w:pPr>
    </w:p>
    <w:p w14:paraId="2D4BD9BC">
      <w:pPr>
        <w:spacing w:line="480" w:lineRule="auto"/>
        <w:rPr>
          <w:rFonts w:hint="default" w:ascii="Times New Roman" w:hAnsi="Times New Roman" w:eastAsia="微软雅黑" w:cs="Times New Roman"/>
          <w:sz w:val="20"/>
          <w:szCs w:val="20"/>
          <w:lang w:val="en-US"/>
        </w:rPr>
        <w:sectPr>
          <w:footerReference r:id="rId3" w:type="default"/>
          <w:footerReference r:id="rId4" w:type="even"/>
          <w:pgSz w:w="12240" w:h="15840"/>
          <w:pgMar w:top="1418" w:right="1418" w:bottom="1418" w:left="1418" w:header="851" w:footer="992" w:gutter="0"/>
          <w:lnNumType w:countBy="1" w:restart="continuous"/>
          <w:cols w:space="425" w:num="1"/>
          <w:docGrid w:type="lines" w:linePitch="326" w:charSpace="0"/>
        </w:sectPr>
      </w:pPr>
    </w:p>
    <w:p w14:paraId="32C7DB3E">
      <w:pPr>
        <w:spacing w:line="480" w:lineRule="auto"/>
        <w:rPr>
          <w:rFonts w:hint="default" w:ascii="Times New Roman" w:hAnsi="Times New Roman" w:eastAsia="微软雅黑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微软雅黑" w:cs="Times New Roman"/>
          <w:sz w:val="20"/>
          <w:szCs w:val="20"/>
          <w:lang w:val="en-US"/>
        </w:rPr>
        <w:t>S</w:t>
      </w:r>
      <w:r>
        <w:rPr>
          <w:rFonts w:hint="eastAsia" w:ascii="Times New Roman" w:hAnsi="Times New Roman" w:eastAsia="微软雅黑" w:cs="Times New Roman"/>
          <w:sz w:val="20"/>
          <w:szCs w:val="20"/>
        </w:rPr>
        <w:t>upplementary</w:t>
      </w:r>
      <w:r>
        <w:rPr>
          <w:rFonts w:hint="default" w:ascii="Times New Roman" w:hAnsi="Times New Roman" w:eastAsia="微软雅黑" w:cs="Times New Roman"/>
          <w:sz w:val="20"/>
          <w:szCs w:val="20"/>
          <w:lang w:val="en-US"/>
        </w:rPr>
        <w:t xml:space="preserve"> table S</w:t>
      </w:r>
      <w:bookmarkStart w:id="1" w:name="_GoBack"/>
      <w:bookmarkEnd w:id="1"/>
      <w:r>
        <w:rPr>
          <w:rFonts w:hint="default" w:ascii="Times New Roman" w:hAnsi="Times New Roman" w:eastAsia="微软雅黑" w:cs="Times New Roman"/>
          <w:sz w:val="20"/>
          <w:szCs w:val="20"/>
          <w:lang w:val="en-US"/>
        </w:rPr>
        <w:t>2</w:t>
      </w:r>
      <w:r>
        <w:rPr>
          <w:rFonts w:ascii="Times New Roman" w:hAnsi="Times New Roman" w:eastAsia="微软雅黑" w:cs="Times New Roman"/>
          <w:sz w:val="20"/>
          <w:szCs w:val="20"/>
        </w:rPr>
        <w:t xml:space="preserve">. </w:t>
      </w:r>
      <w:r>
        <w:rPr>
          <w:rFonts w:hint="eastAsia" w:ascii="Times New Roman" w:hAnsi="Times New Roman" w:eastAsia="微软雅黑" w:cs="Times New Roman"/>
          <w:sz w:val="20"/>
          <w:szCs w:val="20"/>
        </w:rPr>
        <w:t>Sequencing Sample Quality Control Information</w:t>
      </w:r>
      <w:r>
        <w:rPr>
          <w:rFonts w:hint="default" w:ascii="Times New Roman" w:hAnsi="Times New Roman" w:eastAsia="微软雅黑" w:cs="Times New Roman"/>
          <w:sz w:val="20"/>
          <w:szCs w:val="20"/>
          <w:lang w:val="en-US"/>
        </w:rPr>
        <w:t>.</w:t>
      </w:r>
    </w:p>
    <w:tbl>
      <w:tblPr>
        <w:tblStyle w:val="4"/>
        <w:tblW w:w="778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7"/>
        <w:gridCol w:w="1516"/>
        <w:gridCol w:w="1866"/>
      </w:tblGrid>
      <w:tr w14:paraId="1037C41F">
        <w:tblPrEx>
          <w:shd w:val="clear" w:color="auto" w:fill="auto"/>
        </w:tblPrEx>
        <w:trPr>
          <w:trHeight w:val="336" w:hRule="atLeast"/>
        </w:trPr>
        <w:tc>
          <w:tcPr>
            <w:tcW w:w="441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single" w:color="000000" w:sz="4" w:space="0"/>
            </w:tcBorders>
            <w:shd w:val="clear" w:color="auto" w:fill="auto"/>
            <w:noWrap/>
            <w:vAlign w:val="center"/>
          </w:tcPr>
          <w:p w14:paraId="0A5099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32"/>
                <w:szCs w:val="32"/>
                <w:u w:val="none"/>
              </w:rPr>
            </w:pPr>
            <w:r>
              <w:rPr>
                <w:rStyle w:val="16"/>
                <w:rFonts w:hint="default" w:ascii="Times New Roman Regular" w:hAnsi="Times New Roman Regular" w:cs="Times New Roman Regular"/>
                <w:lang w:val="en-US" w:eastAsia="zh-CN" w:bidi="ar"/>
              </w:rPr>
              <w:t>Quality control item</w:t>
            </w:r>
            <w:r>
              <w:rPr>
                <w:rStyle w:val="32"/>
                <w:rFonts w:hint="default" w:ascii="Times New Roman Regular" w:hAnsi="Times New Roman Regular" w:cs="Times New Roman Regular"/>
                <w:lang w:val="en-US" w:eastAsia="zh-CN" w:bidi="ar"/>
              </w:rPr>
              <w:t xml:space="preserve">    Sample type</w:t>
            </w:r>
          </w:p>
        </w:tc>
        <w:tc>
          <w:tcPr>
            <w:tcW w:w="15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EC5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</w:t>
            </w:r>
          </w:p>
        </w:tc>
        <w:tc>
          <w:tcPr>
            <w:tcW w:w="18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5F0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 Control</w:t>
            </w:r>
          </w:p>
        </w:tc>
      </w:tr>
      <w:tr w14:paraId="0C7873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441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single" w:color="000000" w:sz="4" w:space="0"/>
            </w:tcBorders>
            <w:shd w:val="clear" w:color="auto" w:fill="auto"/>
            <w:noWrap/>
            <w:vAlign w:val="center"/>
          </w:tcPr>
          <w:p w14:paraId="4DD7D734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32"/>
                <w:szCs w:val="3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A0B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FPE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BB3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FPE tissue</w:t>
            </w:r>
          </w:p>
        </w:tc>
      </w:tr>
      <w:tr w14:paraId="4DEADA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34F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component con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CD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=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DE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54AC55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18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e quality &gt;=Q30 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C3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=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F2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=80%</w:t>
            </w:r>
          </w:p>
        </w:tc>
      </w:tr>
      <w:tr w14:paraId="1771D1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8A6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rage Sequencing Depth (with du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EB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=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2B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=500</w:t>
            </w:r>
          </w:p>
        </w:tc>
      </w:tr>
      <w:tr w14:paraId="098C80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37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rage Sequencing Depth (without du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99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=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39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=500</w:t>
            </w:r>
          </w:p>
        </w:tc>
      </w:tr>
      <w:tr w14:paraId="5A4815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D74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portion of bases above 0.2x average dep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EF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=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6F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=90%</w:t>
            </w:r>
          </w:p>
        </w:tc>
      </w:tr>
      <w:tr w14:paraId="7D89A2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EF8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ome matching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AB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=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EE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=90%</w:t>
            </w:r>
          </w:p>
        </w:tc>
      </w:tr>
      <w:tr w14:paraId="33F60C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6597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pairwise agreement rat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0E0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=90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B81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=90%</w:t>
            </w:r>
          </w:p>
        </w:tc>
      </w:tr>
    </w:tbl>
    <w:p w14:paraId="0F8E6303">
      <w:pPr>
        <w:spacing w:line="480" w:lineRule="auto"/>
        <w:rPr>
          <w:rFonts w:ascii="Times New Roman" w:hAnsi="Times New Roman" w:eastAsia="微软雅黑" w:cs="Times New Roman"/>
          <w:sz w:val="20"/>
          <w:szCs w:val="20"/>
        </w:rPr>
      </w:pPr>
    </w:p>
    <w:bookmarkEnd w:id="0"/>
    <w:p w14:paraId="5B7FA4B4">
      <w:pPr>
        <w:rPr>
          <w:rFonts w:ascii="Times New Roman" w:hAnsi="Times New Roman" w:cs="Times New Roman"/>
          <w:color w:val="000000"/>
          <w:sz w:val="20"/>
          <w:szCs w:val="20"/>
        </w:rPr>
      </w:pPr>
    </w:p>
    <w:sectPr>
      <w:pgSz w:w="12240" w:h="15840"/>
      <w:pgMar w:top="1418" w:right="1418" w:bottom="1418" w:left="1418" w:header="851" w:footer="992" w:gutter="0"/>
      <w:lnNumType w:countBy="1" w:restart="continuous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FZSSK--GBK1-0">
    <w:panose1 w:val="02000000000000000000"/>
    <w:charset w:val="86"/>
    <w:family w:val="roman"/>
    <w:pitch w:val="default"/>
    <w:sig w:usb0="A00002BF" w:usb1="38CF7CFA" w:usb2="00082016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7"/>
      </w:rPr>
      <w:id w:val="-1"/>
    </w:sdtPr>
    <w:sdtEndPr>
      <w:rPr>
        <w:rStyle w:val="7"/>
      </w:rPr>
    </w:sdtEndPr>
    <w:sdtContent>
      <w:p w14:paraId="4D3809C5">
        <w:pPr>
          <w:pStyle w:val="2"/>
          <w:framePr w:wrap="auto" w:vAnchor="text" w:hAnchor="margin" w:xAlign="center" w:y="1"/>
          <w:rPr>
            <w:rStyle w:val="7"/>
          </w:rPr>
        </w:pPr>
        <w:r>
          <w:rPr>
            <w:rStyle w:val="7"/>
          </w:rPr>
          <w:fldChar w:fldCharType="begin"/>
        </w:r>
        <w:r>
          <w:rPr>
            <w:rStyle w:val="7"/>
          </w:rPr>
          <w:instrText xml:space="preserve"> PAGE </w:instrText>
        </w:r>
        <w:r>
          <w:rPr>
            <w:rStyle w:val="7"/>
          </w:rPr>
          <w:fldChar w:fldCharType="separate"/>
        </w:r>
        <w:r>
          <w:rPr>
            <w:rStyle w:val="7"/>
          </w:rPr>
          <w:t>1</w:t>
        </w:r>
        <w:r>
          <w:rPr>
            <w:rStyle w:val="7"/>
          </w:rPr>
          <w:fldChar w:fldCharType="end"/>
        </w:r>
      </w:p>
    </w:sdtContent>
  </w:sdt>
  <w:p w14:paraId="75043E86">
    <w:pPr>
      <w:pStyle w:val="2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7"/>
      </w:rPr>
      <w:id w:val="-1"/>
    </w:sdtPr>
    <w:sdtEndPr>
      <w:rPr>
        <w:rStyle w:val="7"/>
      </w:rPr>
    </w:sdtEndPr>
    <w:sdtContent>
      <w:p w14:paraId="70DF84A3">
        <w:pPr>
          <w:pStyle w:val="2"/>
          <w:framePr w:wrap="auto" w:vAnchor="text" w:hAnchor="margin" w:xAlign="center" w:y="1"/>
          <w:rPr>
            <w:rStyle w:val="7"/>
          </w:rPr>
        </w:pPr>
        <w:r>
          <w:rPr>
            <w:rStyle w:val="7"/>
          </w:rPr>
          <w:fldChar w:fldCharType="begin"/>
        </w:r>
        <w:r>
          <w:rPr>
            <w:rStyle w:val="7"/>
          </w:rPr>
          <w:instrText xml:space="preserve"> PAGE </w:instrText>
        </w:r>
        <w:r>
          <w:rPr>
            <w:rStyle w:val="7"/>
          </w:rPr>
          <w:fldChar w:fldCharType="end"/>
        </w:r>
      </w:p>
    </w:sdtContent>
  </w:sdt>
  <w:sdt>
    <w:sdtPr>
      <w:rPr>
        <w:rStyle w:val="7"/>
      </w:rPr>
      <w:id w:val="1374732384"/>
    </w:sdtPr>
    <w:sdtEndPr>
      <w:rPr>
        <w:rStyle w:val="7"/>
      </w:rPr>
    </w:sdtEndPr>
    <w:sdtContent>
      <w:p w14:paraId="02A82B43">
        <w:pPr>
          <w:pStyle w:val="2"/>
          <w:framePr w:wrap="auto" w:vAnchor="text" w:hAnchor="margin" w:xAlign="right" w:y="1"/>
          <w:rPr>
            <w:rStyle w:val="7"/>
          </w:rPr>
        </w:pPr>
        <w:r>
          <w:rPr>
            <w:rStyle w:val="7"/>
          </w:rPr>
          <w:fldChar w:fldCharType="begin"/>
        </w:r>
        <w:r>
          <w:rPr>
            <w:rStyle w:val="7"/>
          </w:rPr>
          <w:instrText xml:space="preserve"> PAGE </w:instrText>
        </w:r>
        <w:r>
          <w:rPr>
            <w:rStyle w:val="7"/>
          </w:rPr>
          <w:fldChar w:fldCharType="end"/>
        </w:r>
      </w:p>
    </w:sdtContent>
  </w:sdt>
  <w:p w14:paraId="528EB1F0">
    <w:pPr>
      <w:pStyle w:val="2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embedSystemFonts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MxYjEyOGM2MGNjMjc4ODE0OWYyYTlhNDQyNGEwY2MifQ=="/>
  </w:docVars>
  <w:rsids>
    <w:rsidRoot w:val="FBEF4D21"/>
    <w:rsid w:val="00001F39"/>
    <w:rsid w:val="00002E63"/>
    <w:rsid w:val="00004F81"/>
    <w:rsid w:val="00005388"/>
    <w:rsid w:val="000114D0"/>
    <w:rsid w:val="000128A5"/>
    <w:rsid w:val="00013C27"/>
    <w:rsid w:val="00016EEA"/>
    <w:rsid w:val="0002437B"/>
    <w:rsid w:val="00031EA0"/>
    <w:rsid w:val="000334FB"/>
    <w:rsid w:val="00047F6B"/>
    <w:rsid w:val="000517FD"/>
    <w:rsid w:val="0005728D"/>
    <w:rsid w:val="00062B5A"/>
    <w:rsid w:val="00064BAF"/>
    <w:rsid w:val="0006511C"/>
    <w:rsid w:val="00065B79"/>
    <w:rsid w:val="00072908"/>
    <w:rsid w:val="000738E4"/>
    <w:rsid w:val="00074CC1"/>
    <w:rsid w:val="00076E70"/>
    <w:rsid w:val="00080000"/>
    <w:rsid w:val="00080A67"/>
    <w:rsid w:val="0008126D"/>
    <w:rsid w:val="00083104"/>
    <w:rsid w:val="00083225"/>
    <w:rsid w:val="00087406"/>
    <w:rsid w:val="00090151"/>
    <w:rsid w:val="000910F8"/>
    <w:rsid w:val="00091A83"/>
    <w:rsid w:val="0009241A"/>
    <w:rsid w:val="0009316C"/>
    <w:rsid w:val="000935B0"/>
    <w:rsid w:val="00097C17"/>
    <w:rsid w:val="000A1E17"/>
    <w:rsid w:val="000A2658"/>
    <w:rsid w:val="000A2794"/>
    <w:rsid w:val="000B0D93"/>
    <w:rsid w:val="000B56C2"/>
    <w:rsid w:val="000C0AC0"/>
    <w:rsid w:val="000C1AAA"/>
    <w:rsid w:val="000C26D8"/>
    <w:rsid w:val="000C4685"/>
    <w:rsid w:val="000C51D8"/>
    <w:rsid w:val="000C5DCE"/>
    <w:rsid w:val="000C6235"/>
    <w:rsid w:val="000D00A6"/>
    <w:rsid w:val="000D4A27"/>
    <w:rsid w:val="000E049E"/>
    <w:rsid w:val="000F1021"/>
    <w:rsid w:val="000F225B"/>
    <w:rsid w:val="000F3067"/>
    <w:rsid w:val="000F38F9"/>
    <w:rsid w:val="000F3FF9"/>
    <w:rsid w:val="000F459C"/>
    <w:rsid w:val="000F57EA"/>
    <w:rsid w:val="00105786"/>
    <w:rsid w:val="00105AD9"/>
    <w:rsid w:val="001071C4"/>
    <w:rsid w:val="00111583"/>
    <w:rsid w:val="00112549"/>
    <w:rsid w:val="00113043"/>
    <w:rsid w:val="001163DF"/>
    <w:rsid w:val="00116582"/>
    <w:rsid w:val="00123078"/>
    <w:rsid w:val="001300BA"/>
    <w:rsid w:val="001369DD"/>
    <w:rsid w:val="00145581"/>
    <w:rsid w:val="00145A2F"/>
    <w:rsid w:val="0014603C"/>
    <w:rsid w:val="00156DEE"/>
    <w:rsid w:val="00160E3B"/>
    <w:rsid w:val="00161DC9"/>
    <w:rsid w:val="00162E19"/>
    <w:rsid w:val="00163D7A"/>
    <w:rsid w:val="001674BE"/>
    <w:rsid w:val="001678D7"/>
    <w:rsid w:val="0017094C"/>
    <w:rsid w:val="00171719"/>
    <w:rsid w:val="0017426C"/>
    <w:rsid w:val="00177789"/>
    <w:rsid w:val="00183221"/>
    <w:rsid w:val="00183C5E"/>
    <w:rsid w:val="001875CD"/>
    <w:rsid w:val="0019255F"/>
    <w:rsid w:val="00194107"/>
    <w:rsid w:val="001A023F"/>
    <w:rsid w:val="001A37B5"/>
    <w:rsid w:val="001A4F46"/>
    <w:rsid w:val="001A5C77"/>
    <w:rsid w:val="001A67A3"/>
    <w:rsid w:val="001A6F17"/>
    <w:rsid w:val="001B720C"/>
    <w:rsid w:val="001B75BD"/>
    <w:rsid w:val="001C389D"/>
    <w:rsid w:val="001C6CD4"/>
    <w:rsid w:val="001C7F19"/>
    <w:rsid w:val="001D777D"/>
    <w:rsid w:val="001E0285"/>
    <w:rsid w:val="001E0E75"/>
    <w:rsid w:val="001E222E"/>
    <w:rsid w:val="001E4D8F"/>
    <w:rsid w:val="001E56D0"/>
    <w:rsid w:val="001F105A"/>
    <w:rsid w:val="001F6265"/>
    <w:rsid w:val="001F6A18"/>
    <w:rsid w:val="00202085"/>
    <w:rsid w:val="00206600"/>
    <w:rsid w:val="00206748"/>
    <w:rsid w:val="002117AF"/>
    <w:rsid w:val="00217026"/>
    <w:rsid w:val="00220754"/>
    <w:rsid w:val="00221290"/>
    <w:rsid w:val="00221CDE"/>
    <w:rsid w:val="002223B8"/>
    <w:rsid w:val="00224B18"/>
    <w:rsid w:val="00225839"/>
    <w:rsid w:val="002259E7"/>
    <w:rsid w:val="00226833"/>
    <w:rsid w:val="00227ACC"/>
    <w:rsid w:val="00230021"/>
    <w:rsid w:val="00231ED6"/>
    <w:rsid w:val="00232842"/>
    <w:rsid w:val="00233AC1"/>
    <w:rsid w:val="0023438F"/>
    <w:rsid w:val="00234ABE"/>
    <w:rsid w:val="00241CA6"/>
    <w:rsid w:val="00244DDA"/>
    <w:rsid w:val="0024526D"/>
    <w:rsid w:val="00246EE1"/>
    <w:rsid w:val="00250B3A"/>
    <w:rsid w:val="0025181D"/>
    <w:rsid w:val="00257B08"/>
    <w:rsid w:val="00261027"/>
    <w:rsid w:val="002613BB"/>
    <w:rsid w:val="00264611"/>
    <w:rsid w:val="00265ABC"/>
    <w:rsid w:val="00266C26"/>
    <w:rsid w:val="00267132"/>
    <w:rsid w:val="002734E5"/>
    <w:rsid w:val="0027586E"/>
    <w:rsid w:val="00277859"/>
    <w:rsid w:val="00281AA1"/>
    <w:rsid w:val="00281B36"/>
    <w:rsid w:val="00282D86"/>
    <w:rsid w:val="002841DF"/>
    <w:rsid w:val="00284B2F"/>
    <w:rsid w:val="00285061"/>
    <w:rsid w:val="002928D0"/>
    <w:rsid w:val="00293ABB"/>
    <w:rsid w:val="00294852"/>
    <w:rsid w:val="002A0B2E"/>
    <w:rsid w:val="002A11BA"/>
    <w:rsid w:val="002A160D"/>
    <w:rsid w:val="002A1737"/>
    <w:rsid w:val="002A200B"/>
    <w:rsid w:val="002A20CE"/>
    <w:rsid w:val="002A5538"/>
    <w:rsid w:val="002A6159"/>
    <w:rsid w:val="002A6782"/>
    <w:rsid w:val="002B2A93"/>
    <w:rsid w:val="002B2BF3"/>
    <w:rsid w:val="002C1796"/>
    <w:rsid w:val="002C1BAB"/>
    <w:rsid w:val="002C5AC4"/>
    <w:rsid w:val="002C732F"/>
    <w:rsid w:val="002D2847"/>
    <w:rsid w:val="002D3BF2"/>
    <w:rsid w:val="002D4DA4"/>
    <w:rsid w:val="002D694D"/>
    <w:rsid w:val="002D741A"/>
    <w:rsid w:val="002E2A77"/>
    <w:rsid w:val="002E3562"/>
    <w:rsid w:val="002E4F55"/>
    <w:rsid w:val="002E56CB"/>
    <w:rsid w:val="002E6CBA"/>
    <w:rsid w:val="002E716F"/>
    <w:rsid w:val="002F2D17"/>
    <w:rsid w:val="002F5ADC"/>
    <w:rsid w:val="00300A35"/>
    <w:rsid w:val="00300FAA"/>
    <w:rsid w:val="00303566"/>
    <w:rsid w:val="003071B5"/>
    <w:rsid w:val="00310AEA"/>
    <w:rsid w:val="00310D39"/>
    <w:rsid w:val="00321FA1"/>
    <w:rsid w:val="00322854"/>
    <w:rsid w:val="00322D5A"/>
    <w:rsid w:val="003264CE"/>
    <w:rsid w:val="00332EF9"/>
    <w:rsid w:val="003352D6"/>
    <w:rsid w:val="00335E40"/>
    <w:rsid w:val="003378E9"/>
    <w:rsid w:val="00337F0C"/>
    <w:rsid w:val="0034186D"/>
    <w:rsid w:val="00343DEF"/>
    <w:rsid w:val="003460F7"/>
    <w:rsid w:val="00346E23"/>
    <w:rsid w:val="00352C8B"/>
    <w:rsid w:val="00353093"/>
    <w:rsid w:val="003578C9"/>
    <w:rsid w:val="0036251A"/>
    <w:rsid w:val="0036576B"/>
    <w:rsid w:val="003724FA"/>
    <w:rsid w:val="003777CC"/>
    <w:rsid w:val="00380D80"/>
    <w:rsid w:val="00381536"/>
    <w:rsid w:val="003837ED"/>
    <w:rsid w:val="003867C9"/>
    <w:rsid w:val="00386EB7"/>
    <w:rsid w:val="003900E0"/>
    <w:rsid w:val="00391384"/>
    <w:rsid w:val="00391A98"/>
    <w:rsid w:val="00391E24"/>
    <w:rsid w:val="00395CD7"/>
    <w:rsid w:val="003977DA"/>
    <w:rsid w:val="00397C2D"/>
    <w:rsid w:val="003A0A8A"/>
    <w:rsid w:val="003A3774"/>
    <w:rsid w:val="003A3AC3"/>
    <w:rsid w:val="003A4F74"/>
    <w:rsid w:val="003A7305"/>
    <w:rsid w:val="003B32B5"/>
    <w:rsid w:val="003B52AB"/>
    <w:rsid w:val="003C05EE"/>
    <w:rsid w:val="003C4742"/>
    <w:rsid w:val="003C4791"/>
    <w:rsid w:val="003C517B"/>
    <w:rsid w:val="003C564C"/>
    <w:rsid w:val="003C6655"/>
    <w:rsid w:val="003C70BE"/>
    <w:rsid w:val="003C7888"/>
    <w:rsid w:val="003C7FBF"/>
    <w:rsid w:val="003D7139"/>
    <w:rsid w:val="003E4E92"/>
    <w:rsid w:val="003F1AAD"/>
    <w:rsid w:val="003F1FA2"/>
    <w:rsid w:val="003F359E"/>
    <w:rsid w:val="003F3D86"/>
    <w:rsid w:val="003F3F81"/>
    <w:rsid w:val="003F5571"/>
    <w:rsid w:val="00400091"/>
    <w:rsid w:val="00401386"/>
    <w:rsid w:val="00402313"/>
    <w:rsid w:val="00406554"/>
    <w:rsid w:val="00406B24"/>
    <w:rsid w:val="004078D3"/>
    <w:rsid w:val="00407B03"/>
    <w:rsid w:val="004104F8"/>
    <w:rsid w:val="00415A6F"/>
    <w:rsid w:val="004166A0"/>
    <w:rsid w:val="00417DD2"/>
    <w:rsid w:val="00420D92"/>
    <w:rsid w:val="00422077"/>
    <w:rsid w:val="00423214"/>
    <w:rsid w:val="004241B8"/>
    <w:rsid w:val="0043360A"/>
    <w:rsid w:val="004345C7"/>
    <w:rsid w:val="00435B57"/>
    <w:rsid w:val="00437668"/>
    <w:rsid w:val="004402B4"/>
    <w:rsid w:val="00441FDA"/>
    <w:rsid w:val="00443765"/>
    <w:rsid w:val="004443D5"/>
    <w:rsid w:val="00445A17"/>
    <w:rsid w:val="0044779B"/>
    <w:rsid w:val="00447A4C"/>
    <w:rsid w:val="00453ECC"/>
    <w:rsid w:val="00456138"/>
    <w:rsid w:val="00457441"/>
    <w:rsid w:val="00457DFE"/>
    <w:rsid w:val="00460004"/>
    <w:rsid w:val="0046137C"/>
    <w:rsid w:val="00461381"/>
    <w:rsid w:val="004633F3"/>
    <w:rsid w:val="00464322"/>
    <w:rsid w:val="004716ED"/>
    <w:rsid w:val="0047230A"/>
    <w:rsid w:val="00473120"/>
    <w:rsid w:val="00475A6F"/>
    <w:rsid w:val="00476FED"/>
    <w:rsid w:val="00477252"/>
    <w:rsid w:val="00480AE4"/>
    <w:rsid w:val="004832BE"/>
    <w:rsid w:val="00483BDF"/>
    <w:rsid w:val="00490B1C"/>
    <w:rsid w:val="004913A0"/>
    <w:rsid w:val="004943D0"/>
    <w:rsid w:val="004953C5"/>
    <w:rsid w:val="00497956"/>
    <w:rsid w:val="00497DF8"/>
    <w:rsid w:val="004A00D7"/>
    <w:rsid w:val="004A1510"/>
    <w:rsid w:val="004A2153"/>
    <w:rsid w:val="004A408A"/>
    <w:rsid w:val="004A520F"/>
    <w:rsid w:val="004A6E50"/>
    <w:rsid w:val="004B1BE8"/>
    <w:rsid w:val="004B280F"/>
    <w:rsid w:val="004B4052"/>
    <w:rsid w:val="004B4B37"/>
    <w:rsid w:val="004C2EAA"/>
    <w:rsid w:val="004C4848"/>
    <w:rsid w:val="004D266D"/>
    <w:rsid w:val="004D51A0"/>
    <w:rsid w:val="004D5470"/>
    <w:rsid w:val="004E3CD5"/>
    <w:rsid w:val="004E4114"/>
    <w:rsid w:val="004E5278"/>
    <w:rsid w:val="004E75BD"/>
    <w:rsid w:val="004F3634"/>
    <w:rsid w:val="004F3932"/>
    <w:rsid w:val="005001B0"/>
    <w:rsid w:val="00501395"/>
    <w:rsid w:val="005027B1"/>
    <w:rsid w:val="0050472F"/>
    <w:rsid w:val="00504D0D"/>
    <w:rsid w:val="00506205"/>
    <w:rsid w:val="0051055B"/>
    <w:rsid w:val="00510D45"/>
    <w:rsid w:val="005111E5"/>
    <w:rsid w:val="005151DC"/>
    <w:rsid w:val="0051570C"/>
    <w:rsid w:val="00520862"/>
    <w:rsid w:val="00524962"/>
    <w:rsid w:val="00524C77"/>
    <w:rsid w:val="00525867"/>
    <w:rsid w:val="0053115D"/>
    <w:rsid w:val="0053529B"/>
    <w:rsid w:val="00540F2B"/>
    <w:rsid w:val="005429E2"/>
    <w:rsid w:val="00546126"/>
    <w:rsid w:val="005463F4"/>
    <w:rsid w:val="00547A06"/>
    <w:rsid w:val="00555C94"/>
    <w:rsid w:val="005561FC"/>
    <w:rsid w:val="00556B26"/>
    <w:rsid w:val="00561D48"/>
    <w:rsid w:val="005647E1"/>
    <w:rsid w:val="00565FA3"/>
    <w:rsid w:val="00567F9C"/>
    <w:rsid w:val="005706E2"/>
    <w:rsid w:val="00574EF2"/>
    <w:rsid w:val="0058102E"/>
    <w:rsid w:val="005879DF"/>
    <w:rsid w:val="0059217C"/>
    <w:rsid w:val="00592731"/>
    <w:rsid w:val="00593DAD"/>
    <w:rsid w:val="00594640"/>
    <w:rsid w:val="00596945"/>
    <w:rsid w:val="005972F1"/>
    <w:rsid w:val="005A323A"/>
    <w:rsid w:val="005B1590"/>
    <w:rsid w:val="005B63AA"/>
    <w:rsid w:val="005C07F8"/>
    <w:rsid w:val="005C0C21"/>
    <w:rsid w:val="005C1553"/>
    <w:rsid w:val="005C4600"/>
    <w:rsid w:val="005C584E"/>
    <w:rsid w:val="005D17A3"/>
    <w:rsid w:val="005D4660"/>
    <w:rsid w:val="005D7932"/>
    <w:rsid w:val="005D7E78"/>
    <w:rsid w:val="005E0746"/>
    <w:rsid w:val="005E2BDF"/>
    <w:rsid w:val="005E59B4"/>
    <w:rsid w:val="005F0583"/>
    <w:rsid w:val="005F1CE5"/>
    <w:rsid w:val="005F1E5D"/>
    <w:rsid w:val="005F305F"/>
    <w:rsid w:val="005F3AA7"/>
    <w:rsid w:val="005F576A"/>
    <w:rsid w:val="005F7475"/>
    <w:rsid w:val="00602996"/>
    <w:rsid w:val="00603A9C"/>
    <w:rsid w:val="00604F42"/>
    <w:rsid w:val="00606656"/>
    <w:rsid w:val="00612694"/>
    <w:rsid w:val="00613560"/>
    <w:rsid w:val="00613D77"/>
    <w:rsid w:val="00613DF0"/>
    <w:rsid w:val="0061560A"/>
    <w:rsid w:val="006159EC"/>
    <w:rsid w:val="00615E5D"/>
    <w:rsid w:val="006235E2"/>
    <w:rsid w:val="006250E0"/>
    <w:rsid w:val="006309ED"/>
    <w:rsid w:val="0063224F"/>
    <w:rsid w:val="00632A3D"/>
    <w:rsid w:val="00632DDC"/>
    <w:rsid w:val="00633591"/>
    <w:rsid w:val="006355A9"/>
    <w:rsid w:val="00636524"/>
    <w:rsid w:val="0063701E"/>
    <w:rsid w:val="00641CC6"/>
    <w:rsid w:val="00643EFE"/>
    <w:rsid w:val="00644B06"/>
    <w:rsid w:val="006466CD"/>
    <w:rsid w:val="00647BDE"/>
    <w:rsid w:val="00652931"/>
    <w:rsid w:val="00653D9C"/>
    <w:rsid w:val="00660A14"/>
    <w:rsid w:val="00662646"/>
    <w:rsid w:val="00662836"/>
    <w:rsid w:val="00663B28"/>
    <w:rsid w:val="006714E5"/>
    <w:rsid w:val="0067634A"/>
    <w:rsid w:val="00676943"/>
    <w:rsid w:val="0068253B"/>
    <w:rsid w:val="006837CE"/>
    <w:rsid w:val="0068463B"/>
    <w:rsid w:val="00684936"/>
    <w:rsid w:val="00685279"/>
    <w:rsid w:val="0068751B"/>
    <w:rsid w:val="006912A8"/>
    <w:rsid w:val="0069388A"/>
    <w:rsid w:val="00693F5C"/>
    <w:rsid w:val="00694967"/>
    <w:rsid w:val="00696A53"/>
    <w:rsid w:val="006A00D0"/>
    <w:rsid w:val="006A62E1"/>
    <w:rsid w:val="006A6E58"/>
    <w:rsid w:val="006B424A"/>
    <w:rsid w:val="006B5736"/>
    <w:rsid w:val="006B706E"/>
    <w:rsid w:val="006B719F"/>
    <w:rsid w:val="006C0076"/>
    <w:rsid w:val="006C0389"/>
    <w:rsid w:val="006C1A87"/>
    <w:rsid w:val="006C1ED6"/>
    <w:rsid w:val="006C3C97"/>
    <w:rsid w:val="006C406A"/>
    <w:rsid w:val="006C4F7E"/>
    <w:rsid w:val="006C5CCC"/>
    <w:rsid w:val="006D0803"/>
    <w:rsid w:val="006D1161"/>
    <w:rsid w:val="006D2F44"/>
    <w:rsid w:val="006D3507"/>
    <w:rsid w:val="006D66B4"/>
    <w:rsid w:val="006D794E"/>
    <w:rsid w:val="006E4C44"/>
    <w:rsid w:val="006E61EE"/>
    <w:rsid w:val="006F1E92"/>
    <w:rsid w:val="006F2554"/>
    <w:rsid w:val="006F432E"/>
    <w:rsid w:val="00700EC3"/>
    <w:rsid w:val="007018AC"/>
    <w:rsid w:val="0070542A"/>
    <w:rsid w:val="0070576D"/>
    <w:rsid w:val="007059DA"/>
    <w:rsid w:val="00705EAE"/>
    <w:rsid w:val="00706553"/>
    <w:rsid w:val="00711189"/>
    <w:rsid w:val="00713DBB"/>
    <w:rsid w:val="00715DCB"/>
    <w:rsid w:val="00716244"/>
    <w:rsid w:val="0071744C"/>
    <w:rsid w:val="00717F13"/>
    <w:rsid w:val="00720EB5"/>
    <w:rsid w:val="0072109E"/>
    <w:rsid w:val="00721685"/>
    <w:rsid w:val="00723B87"/>
    <w:rsid w:val="00724456"/>
    <w:rsid w:val="0072514F"/>
    <w:rsid w:val="00725EAF"/>
    <w:rsid w:val="007278A7"/>
    <w:rsid w:val="0073095A"/>
    <w:rsid w:val="00731A7C"/>
    <w:rsid w:val="0074071A"/>
    <w:rsid w:val="007429D6"/>
    <w:rsid w:val="00746059"/>
    <w:rsid w:val="007563DF"/>
    <w:rsid w:val="0076158E"/>
    <w:rsid w:val="00763B08"/>
    <w:rsid w:val="0077003E"/>
    <w:rsid w:val="00770AED"/>
    <w:rsid w:val="0077531A"/>
    <w:rsid w:val="00783722"/>
    <w:rsid w:val="007855BF"/>
    <w:rsid w:val="007901C6"/>
    <w:rsid w:val="007918FB"/>
    <w:rsid w:val="007937A3"/>
    <w:rsid w:val="00794A9B"/>
    <w:rsid w:val="007A04ED"/>
    <w:rsid w:val="007A6237"/>
    <w:rsid w:val="007A6EDF"/>
    <w:rsid w:val="007B2E6E"/>
    <w:rsid w:val="007B3C39"/>
    <w:rsid w:val="007B5F12"/>
    <w:rsid w:val="007B7DFD"/>
    <w:rsid w:val="007C0717"/>
    <w:rsid w:val="007C0846"/>
    <w:rsid w:val="007C0BDB"/>
    <w:rsid w:val="007C4277"/>
    <w:rsid w:val="007D550F"/>
    <w:rsid w:val="007D6E8F"/>
    <w:rsid w:val="007E03C7"/>
    <w:rsid w:val="007E0566"/>
    <w:rsid w:val="007E2045"/>
    <w:rsid w:val="007E33FE"/>
    <w:rsid w:val="007E47E2"/>
    <w:rsid w:val="007E4912"/>
    <w:rsid w:val="007E7054"/>
    <w:rsid w:val="007E7C20"/>
    <w:rsid w:val="007F0230"/>
    <w:rsid w:val="007F2D09"/>
    <w:rsid w:val="007F3110"/>
    <w:rsid w:val="00801A18"/>
    <w:rsid w:val="00802265"/>
    <w:rsid w:val="00803C24"/>
    <w:rsid w:val="00807F0C"/>
    <w:rsid w:val="00814690"/>
    <w:rsid w:val="00815DF6"/>
    <w:rsid w:val="008207E4"/>
    <w:rsid w:val="00821249"/>
    <w:rsid w:val="0082561E"/>
    <w:rsid w:val="00826272"/>
    <w:rsid w:val="00826750"/>
    <w:rsid w:val="00833635"/>
    <w:rsid w:val="008352EF"/>
    <w:rsid w:val="00835664"/>
    <w:rsid w:val="00835AD3"/>
    <w:rsid w:val="00835DA4"/>
    <w:rsid w:val="0084758F"/>
    <w:rsid w:val="00850607"/>
    <w:rsid w:val="0085075E"/>
    <w:rsid w:val="0085255A"/>
    <w:rsid w:val="00853566"/>
    <w:rsid w:val="00862074"/>
    <w:rsid w:val="00866B64"/>
    <w:rsid w:val="00867E9B"/>
    <w:rsid w:val="00870183"/>
    <w:rsid w:val="008711D5"/>
    <w:rsid w:val="00871941"/>
    <w:rsid w:val="00872C8B"/>
    <w:rsid w:val="00872CEF"/>
    <w:rsid w:val="008749F6"/>
    <w:rsid w:val="008752BF"/>
    <w:rsid w:val="008773E6"/>
    <w:rsid w:val="0088005F"/>
    <w:rsid w:val="00880296"/>
    <w:rsid w:val="008806BE"/>
    <w:rsid w:val="00883D87"/>
    <w:rsid w:val="00890A0F"/>
    <w:rsid w:val="00892151"/>
    <w:rsid w:val="00892ACC"/>
    <w:rsid w:val="008932E8"/>
    <w:rsid w:val="00893EBB"/>
    <w:rsid w:val="0089422C"/>
    <w:rsid w:val="00895B82"/>
    <w:rsid w:val="00897E32"/>
    <w:rsid w:val="008A3ECA"/>
    <w:rsid w:val="008A48C3"/>
    <w:rsid w:val="008A4B03"/>
    <w:rsid w:val="008A5853"/>
    <w:rsid w:val="008A6317"/>
    <w:rsid w:val="008A6E75"/>
    <w:rsid w:val="008B1DE0"/>
    <w:rsid w:val="008B3193"/>
    <w:rsid w:val="008B3CDE"/>
    <w:rsid w:val="008B7368"/>
    <w:rsid w:val="008C0A91"/>
    <w:rsid w:val="008C3133"/>
    <w:rsid w:val="008D11E5"/>
    <w:rsid w:val="008D3C5B"/>
    <w:rsid w:val="008D611C"/>
    <w:rsid w:val="008D752C"/>
    <w:rsid w:val="008D7859"/>
    <w:rsid w:val="008D7CA1"/>
    <w:rsid w:val="008E1235"/>
    <w:rsid w:val="008E2933"/>
    <w:rsid w:val="008E39B1"/>
    <w:rsid w:val="008E4B3E"/>
    <w:rsid w:val="008E4D50"/>
    <w:rsid w:val="008E55DE"/>
    <w:rsid w:val="008E59AF"/>
    <w:rsid w:val="008E60CC"/>
    <w:rsid w:val="008F02E5"/>
    <w:rsid w:val="008F100B"/>
    <w:rsid w:val="008F1DB9"/>
    <w:rsid w:val="008F68C2"/>
    <w:rsid w:val="009023B1"/>
    <w:rsid w:val="00904834"/>
    <w:rsid w:val="009053B5"/>
    <w:rsid w:val="00910CF4"/>
    <w:rsid w:val="00911B2E"/>
    <w:rsid w:val="00912A2A"/>
    <w:rsid w:val="009142A8"/>
    <w:rsid w:val="00916375"/>
    <w:rsid w:val="0091766E"/>
    <w:rsid w:val="009215F7"/>
    <w:rsid w:val="009229E2"/>
    <w:rsid w:val="00926576"/>
    <w:rsid w:val="00927B7B"/>
    <w:rsid w:val="00933E01"/>
    <w:rsid w:val="00934D19"/>
    <w:rsid w:val="00934E6A"/>
    <w:rsid w:val="009352E8"/>
    <w:rsid w:val="00935F22"/>
    <w:rsid w:val="00940E06"/>
    <w:rsid w:val="009417A5"/>
    <w:rsid w:val="009422CF"/>
    <w:rsid w:val="00947430"/>
    <w:rsid w:val="00960B3C"/>
    <w:rsid w:val="009631AB"/>
    <w:rsid w:val="00963EBB"/>
    <w:rsid w:val="009651F5"/>
    <w:rsid w:val="009702C1"/>
    <w:rsid w:val="00970ABA"/>
    <w:rsid w:val="00971B0A"/>
    <w:rsid w:val="009723E7"/>
    <w:rsid w:val="00972D2B"/>
    <w:rsid w:val="00972E97"/>
    <w:rsid w:val="0097302F"/>
    <w:rsid w:val="00981E2D"/>
    <w:rsid w:val="0098709B"/>
    <w:rsid w:val="0099048E"/>
    <w:rsid w:val="009908FD"/>
    <w:rsid w:val="00992377"/>
    <w:rsid w:val="00995051"/>
    <w:rsid w:val="009957DA"/>
    <w:rsid w:val="0099681D"/>
    <w:rsid w:val="009A18D3"/>
    <w:rsid w:val="009A5B31"/>
    <w:rsid w:val="009A62F3"/>
    <w:rsid w:val="009B389F"/>
    <w:rsid w:val="009B3A73"/>
    <w:rsid w:val="009B43B6"/>
    <w:rsid w:val="009B57DF"/>
    <w:rsid w:val="009C291C"/>
    <w:rsid w:val="009C6159"/>
    <w:rsid w:val="009D1266"/>
    <w:rsid w:val="009D1288"/>
    <w:rsid w:val="009D3570"/>
    <w:rsid w:val="009E295C"/>
    <w:rsid w:val="009E2FFC"/>
    <w:rsid w:val="009E4D02"/>
    <w:rsid w:val="009E7467"/>
    <w:rsid w:val="009E7E00"/>
    <w:rsid w:val="009F1E7E"/>
    <w:rsid w:val="009F42F6"/>
    <w:rsid w:val="00A01AD7"/>
    <w:rsid w:val="00A02079"/>
    <w:rsid w:val="00A0359E"/>
    <w:rsid w:val="00A03F37"/>
    <w:rsid w:val="00A04FD3"/>
    <w:rsid w:val="00A06AEB"/>
    <w:rsid w:val="00A07511"/>
    <w:rsid w:val="00A128AE"/>
    <w:rsid w:val="00A12AB9"/>
    <w:rsid w:val="00A14A35"/>
    <w:rsid w:val="00A16116"/>
    <w:rsid w:val="00A16178"/>
    <w:rsid w:val="00A171C6"/>
    <w:rsid w:val="00A20827"/>
    <w:rsid w:val="00A2099F"/>
    <w:rsid w:val="00A21ABC"/>
    <w:rsid w:val="00A21E7B"/>
    <w:rsid w:val="00A22A7A"/>
    <w:rsid w:val="00A23A32"/>
    <w:rsid w:val="00A25CA3"/>
    <w:rsid w:val="00A313B1"/>
    <w:rsid w:val="00A318F7"/>
    <w:rsid w:val="00A367C5"/>
    <w:rsid w:val="00A415B9"/>
    <w:rsid w:val="00A467CA"/>
    <w:rsid w:val="00A47EA0"/>
    <w:rsid w:val="00A542AD"/>
    <w:rsid w:val="00A57332"/>
    <w:rsid w:val="00A64A04"/>
    <w:rsid w:val="00A67F33"/>
    <w:rsid w:val="00A70BD7"/>
    <w:rsid w:val="00A713DB"/>
    <w:rsid w:val="00A73A16"/>
    <w:rsid w:val="00A73C24"/>
    <w:rsid w:val="00A744C9"/>
    <w:rsid w:val="00A75335"/>
    <w:rsid w:val="00A76E59"/>
    <w:rsid w:val="00A848CF"/>
    <w:rsid w:val="00A84AB9"/>
    <w:rsid w:val="00A85122"/>
    <w:rsid w:val="00A87BCC"/>
    <w:rsid w:val="00A90731"/>
    <w:rsid w:val="00A95732"/>
    <w:rsid w:val="00A95C01"/>
    <w:rsid w:val="00A96AE4"/>
    <w:rsid w:val="00AA0929"/>
    <w:rsid w:val="00AA1BCE"/>
    <w:rsid w:val="00AB1269"/>
    <w:rsid w:val="00AB170D"/>
    <w:rsid w:val="00AB2832"/>
    <w:rsid w:val="00AB5B28"/>
    <w:rsid w:val="00AB7910"/>
    <w:rsid w:val="00AB7DBB"/>
    <w:rsid w:val="00AC1842"/>
    <w:rsid w:val="00AC1E87"/>
    <w:rsid w:val="00AC2671"/>
    <w:rsid w:val="00AC3301"/>
    <w:rsid w:val="00AC4512"/>
    <w:rsid w:val="00AC5F06"/>
    <w:rsid w:val="00AC65FF"/>
    <w:rsid w:val="00AC78D1"/>
    <w:rsid w:val="00AD2029"/>
    <w:rsid w:val="00AD205F"/>
    <w:rsid w:val="00AD2472"/>
    <w:rsid w:val="00AD332F"/>
    <w:rsid w:val="00AD4D9D"/>
    <w:rsid w:val="00AD75D1"/>
    <w:rsid w:val="00AD7D8F"/>
    <w:rsid w:val="00AE20D6"/>
    <w:rsid w:val="00AE3FD0"/>
    <w:rsid w:val="00AE52A5"/>
    <w:rsid w:val="00AE6E66"/>
    <w:rsid w:val="00AF15DA"/>
    <w:rsid w:val="00AF27A3"/>
    <w:rsid w:val="00AF3AAE"/>
    <w:rsid w:val="00AF51C6"/>
    <w:rsid w:val="00B007E9"/>
    <w:rsid w:val="00B01372"/>
    <w:rsid w:val="00B05198"/>
    <w:rsid w:val="00B07B55"/>
    <w:rsid w:val="00B13818"/>
    <w:rsid w:val="00B15F2D"/>
    <w:rsid w:val="00B23177"/>
    <w:rsid w:val="00B2578D"/>
    <w:rsid w:val="00B25E62"/>
    <w:rsid w:val="00B262B0"/>
    <w:rsid w:val="00B26F97"/>
    <w:rsid w:val="00B27305"/>
    <w:rsid w:val="00B3142A"/>
    <w:rsid w:val="00B31A46"/>
    <w:rsid w:val="00B3371C"/>
    <w:rsid w:val="00B367F8"/>
    <w:rsid w:val="00B412CA"/>
    <w:rsid w:val="00B51132"/>
    <w:rsid w:val="00B51179"/>
    <w:rsid w:val="00B5216F"/>
    <w:rsid w:val="00B53B51"/>
    <w:rsid w:val="00B54C61"/>
    <w:rsid w:val="00B55097"/>
    <w:rsid w:val="00B5586D"/>
    <w:rsid w:val="00B55AE6"/>
    <w:rsid w:val="00B55F90"/>
    <w:rsid w:val="00B56C00"/>
    <w:rsid w:val="00B6165F"/>
    <w:rsid w:val="00B65664"/>
    <w:rsid w:val="00B665A6"/>
    <w:rsid w:val="00B6719B"/>
    <w:rsid w:val="00B705C1"/>
    <w:rsid w:val="00B7062F"/>
    <w:rsid w:val="00B7078D"/>
    <w:rsid w:val="00B74C5D"/>
    <w:rsid w:val="00B821C1"/>
    <w:rsid w:val="00B82B05"/>
    <w:rsid w:val="00B8441A"/>
    <w:rsid w:val="00B87A0F"/>
    <w:rsid w:val="00B906AE"/>
    <w:rsid w:val="00B90896"/>
    <w:rsid w:val="00B909FC"/>
    <w:rsid w:val="00B90F58"/>
    <w:rsid w:val="00B9260A"/>
    <w:rsid w:val="00B92AFB"/>
    <w:rsid w:val="00BA1BC3"/>
    <w:rsid w:val="00BA1D08"/>
    <w:rsid w:val="00BA4658"/>
    <w:rsid w:val="00BA4FF3"/>
    <w:rsid w:val="00BB1843"/>
    <w:rsid w:val="00BB2CDF"/>
    <w:rsid w:val="00BB7F3C"/>
    <w:rsid w:val="00BC7D9C"/>
    <w:rsid w:val="00BD08EE"/>
    <w:rsid w:val="00BD0D32"/>
    <w:rsid w:val="00BD0F27"/>
    <w:rsid w:val="00BD200E"/>
    <w:rsid w:val="00BD215E"/>
    <w:rsid w:val="00BD22FA"/>
    <w:rsid w:val="00BD2E38"/>
    <w:rsid w:val="00BE1D7B"/>
    <w:rsid w:val="00BE2279"/>
    <w:rsid w:val="00BE3413"/>
    <w:rsid w:val="00BE7DFE"/>
    <w:rsid w:val="00BF03F2"/>
    <w:rsid w:val="00BF4FAC"/>
    <w:rsid w:val="00BF6903"/>
    <w:rsid w:val="00C00DCD"/>
    <w:rsid w:val="00C02197"/>
    <w:rsid w:val="00C022A5"/>
    <w:rsid w:val="00C03469"/>
    <w:rsid w:val="00C0490F"/>
    <w:rsid w:val="00C06898"/>
    <w:rsid w:val="00C06EFE"/>
    <w:rsid w:val="00C146CC"/>
    <w:rsid w:val="00C234CC"/>
    <w:rsid w:val="00C24826"/>
    <w:rsid w:val="00C320E9"/>
    <w:rsid w:val="00C338C9"/>
    <w:rsid w:val="00C356A8"/>
    <w:rsid w:val="00C366E9"/>
    <w:rsid w:val="00C36815"/>
    <w:rsid w:val="00C46E93"/>
    <w:rsid w:val="00C50973"/>
    <w:rsid w:val="00C50CF9"/>
    <w:rsid w:val="00C55833"/>
    <w:rsid w:val="00C60FC4"/>
    <w:rsid w:val="00C624C0"/>
    <w:rsid w:val="00C640A5"/>
    <w:rsid w:val="00C70A02"/>
    <w:rsid w:val="00C73231"/>
    <w:rsid w:val="00C767A8"/>
    <w:rsid w:val="00C77234"/>
    <w:rsid w:val="00C773B1"/>
    <w:rsid w:val="00C7761E"/>
    <w:rsid w:val="00C90320"/>
    <w:rsid w:val="00C91F65"/>
    <w:rsid w:val="00C91FBD"/>
    <w:rsid w:val="00C92F47"/>
    <w:rsid w:val="00C932BC"/>
    <w:rsid w:val="00C948A4"/>
    <w:rsid w:val="00C953C6"/>
    <w:rsid w:val="00C95A93"/>
    <w:rsid w:val="00C9771A"/>
    <w:rsid w:val="00C97C0B"/>
    <w:rsid w:val="00CA0BA1"/>
    <w:rsid w:val="00CA1CC7"/>
    <w:rsid w:val="00CA50B9"/>
    <w:rsid w:val="00CA7E1C"/>
    <w:rsid w:val="00CB0C5D"/>
    <w:rsid w:val="00CB2B5E"/>
    <w:rsid w:val="00CB450B"/>
    <w:rsid w:val="00CB5489"/>
    <w:rsid w:val="00CC2066"/>
    <w:rsid w:val="00CC3F82"/>
    <w:rsid w:val="00CC58D2"/>
    <w:rsid w:val="00CD00FE"/>
    <w:rsid w:val="00CD3D22"/>
    <w:rsid w:val="00CD6C95"/>
    <w:rsid w:val="00CE2EDB"/>
    <w:rsid w:val="00CE309C"/>
    <w:rsid w:val="00CE397E"/>
    <w:rsid w:val="00CE4AD9"/>
    <w:rsid w:val="00CE63C7"/>
    <w:rsid w:val="00CE7AE0"/>
    <w:rsid w:val="00CF37EF"/>
    <w:rsid w:val="00D00651"/>
    <w:rsid w:val="00D0145C"/>
    <w:rsid w:val="00D01801"/>
    <w:rsid w:val="00D10135"/>
    <w:rsid w:val="00D114AB"/>
    <w:rsid w:val="00D12225"/>
    <w:rsid w:val="00D16E0E"/>
    <w:rsid w:val="00D233FF"/>
    <w:rsid w:val="00D23BA5"/>
    <w:rsid w:val="00D265C2"/>
    <w:rsid w:val="00D26D79"/>
    <w:rsid w:val="00D3178F"/>
    <w:rsid w:val="00D326CB"/>
    <w:rsid w:val="00D370FA"/>
    <w:rsid w:val="00D4107F"/>
    <w:rsid w:val="00D43501"/>
    <w:rsid w:val="00D50DE0"/>
    <w:rsid w:val="00D513B4"/>
    <w:rsid w:val="00D51680"/>
    <w:rsid w:val="00D517A0"/>
    <w:rsid w:val="00D51C88"/>
    <w:rsid w:val="00D528DC"/>
    <w:rsid w:val="00D529A8"/>
    <w:rsid w:val="00D53590"/>
    <w:rsid w:val="00D550AF"/>
    <w:rsid w:val="00D55F8B"/>
    <w:rsid w:val="00D56132"/>
    <w:rsid w:val="00D56385"/>
    <w:rsid w:val="00D577A8"/>
    <w:rsid w:val="00D63AFD"/>
    <w:rsid w:val="00D6429E"/>
    <w:rsid w:val="00D6556B"/>
    <w:rsid w:val="00D658CD"/>
    <w:rsid w:val="00D66866"/>
    <w:rsid w:val="00D7053B"/>
    <w:rsid w:val="00D809C5"/>
    <w:rsid w:val="00D83602"/>
    <w:rsid w:val="00D85625"/>
    <w:rsid w:val="00D85BFA"/>
    <w:rsid w:val="00D91038"/>
    <w:rsid w:val="00D922D9"/>
    <w:rsid w:val="00D93433"/>
    <w:rsid w:val="00D9414E"/>
    <w:rsid w:val="00D94262"/>
    <w:rsid w:val="00D95532"/>
    <w:rsid w:val="00DA00AA"/>
    <w:rsid w:val="00DA3463"/>
    <w:rsid w:val="00DA3695"/>
    <w:rsid w:val="00DA47A4"/>
    <w:rsid w:val="00DB2BE4"/>
    <w:rsid w:val="00DB2D8E"/>
    <w:rsid w:val="00DC01FC"/>
    <w:rsid w:val="00DC1DEE"/>
    <w:rsid w:val="00DC290B"/>
    <w:rsid w:val="00DC2DE0"/>
    <w:rsid w:val="00DC51D5"/>
    <w:rsid w:val="00DC6AFA"/>
    <w:rsid w:val="00DC7E78"/>
    <w:rsid w:val="00DC7F3C"/>
    <w:rsid w:val="00DD0A25"/>
    <w:rsid w:val="00DD17CE"/>
    <w:rsid w:val="00DD1D4D"/>
    <w:rsid w:val="00DD2125"/>
    <w:rsid w:val="00DD21AD"/>
    <w:rsid w:val="00DD3FD1"/>
    <w:rsid w:val="00DD4BF8"/>
    <w:rsid w:val="00DD4CF0"/>
    <w:rsid w:val="00DD64AF"/>
    <w:rsid w:val="00DE05E4"/>
    <w:rsid w:val="00DE575D"/>
    <w:rsid w:val="00DE7B29"/>
    <w:rsid w:val="00DF19D4"/>
    <w:rsid w:val="00DF27F5"/>
    <w:rsid w:val="00DF2EED"/>
    <w:rsid w:val="00DF5486"/>
    <w:rsid w:val="00DF54F3"/>
    <w:rsid w:val="00DF675E"/>
    <w:rsid w:val="00DF68CF"/>
    <w:rsid w:val="00DF6C9E"/>
    <w:rsid w:val="00E02B17"/>
    <w:rsid w:val="00E033C2"/>
    <w:rsid w:val="00E03A95"/>
    <w:rsid w:val="00E05A06"/>
    <w:rsid w:val="00E07A0C"/>
    <w:rsid w:val="00E108E8"/>
    <w:rsid w:val="00E10AE5"/>
    <w:rsid w:val="00E10FC5"/>
    <w:rsid w:val="00E11FEC"/>
    <w:rsid w:val="00E12642"/>
    <w:rsid w:val="00E15516"/>
    <w:rsid w:val="00E2227C"/>
    <w:rsid w:val="00E22505"/>
    <w:rsid w:val="00E26F28"/>
    <w:rsid w:val="00E2744B"/>
    <w:rsid w:val="00E32D43"/>
    <w:rsid w:val="00E33EF6"/>
    <w:rsid w:val="00E345C5"/>
    <w:rsid w:val="00E379B1"/>
    <w:rsid w:val="00E37A11"/>
    <w:rsid w:val="00E37EAD"/>
    <w:rsid w:val="00E4165D"/>
    <w:rsid w:val="00E42164"/>
    <w:rsid w:val="00E441D5"/>
    <w:rsid w:val="00E452D1"/>
    <w:rsid w:val="00E45485"/>
    <w:rsid w:val="00E46C86"/>
    <w:rsid w:val="00E50171"/>
    <w:rsid w:val="00E5493D"/>
    <w:rsid w:val="00E5686C"/>
    <w:rsid w:val="00E56B1C"/>
    <w:rsid w:val="00E63271"/>
    <w:rsid w:val="00E64BF3"/>
    <w:rsid w:val="00E65AA8"/>
    <w:rsid w:val="00E678B9"/>
    <w:rsid w:val="00E71B9F"/>
    <w:rsid w:val="00E7513B"/>
    <w:rsid w:val="00E8000E"/>
    <w:rsid w:val="00E82198"/>
    <w:rsid w:val="00E82BFD"/>
    <w:rsid w:val="00E82CA7"/>
    <w:rsid w:val="00E86A83"/>
    <w:rsid w:val="00E87EFA"/>
    <w:rsid w:val="00E91ECB"/>
    <w:rsid w:val="00E92D0B"/>
    <w:rsid w:val="00E937A0"/>
    <w:rsid w:val="00E939C4"/>
    <w:rsid w:val="00EA0B01"/>
    <w:rsid w:val="00EA549D"/>
    <w:rsid w:val="00EB1701"/>
    <w:rsid w:val="00EB41ED"/>
    <w:rsid w:val="00EB532D"/>
    <w:rsid w:val="00EC03AD"/>
    <w:rsid w:val="00EC49AA"/>
    <w:rsid w:val="00EC5112"/>
    <w:rsid w:val="00EC703E"/>
    <w:rsid w:val="00EC79F6"/>
    <w:rsid w:val="00ED0F78"/>
    <w:rsid w:val="00ED1345"/>
    <w:rsid w:val="00ED5FFD"/>
    <w:rsid w:val="00ED6EEE"/>
    <w:rsid w:val="00ED79B8"/>
    <w:rsid w:val="00EE0DFE"/>
    <w:rsid w:val="00EE5C7A"/>
    <w:rsid w:val="00EE6026"/>
    <w:rsid w:val="00EE61F3"/>
    <w:rsid w:val="00EE738D"/>
    <w:rsid w:val="00EF0538"/>
    <w:rsid w:val="00EF08EB"/>
    <w:rsid w:val="00EF7F84"/>
    <w:rsid w:val="00F022EC"/>
    <w:rsid w:val="00F04E6D"/>
    <w:rsid w:val="00F102D1"/>
    <w:rsid w:val="00F11C96"/>
    <w:rsid w:val="00F13E44"/>
    <w:rsid w:val="00F215C2"/>
    <w:rsid w:val="00F21A17"/>
    <w:rsid w:val="00F251F5"/>
    <w:rsid w:val="00F316F3"/>
    <w:rsid w:val="00F3221E"/>
    <w:rsid w:val="00F3303A"/>
    <w:rsid w:val="00F35844"/>
    <w:rsid w:val="00F3671A"/>
    <w:rsid w:val="00F369B9"/>
    <w:rsid w:val="00F405E7"/>
    <w:rsid w:val="00F44470"/>
    <w:rsid w:val="00F4679A"/>
    <w:rsid w:val="00F47B4E"/>
    <w:rsid w:val="00F51E5F"/>
    <w:rsid w:val="00F52141"/>
    <w:rsid w:val="00F53490"/>
    <w:rsid w:val="00F560CD"/>
    <w:rsid w:val="00F626A4"/>
    <w:rsid w:val="00F62739"/>
    <w:rsid w:val="00F657CC"/>
    <w:rsid w:val="00F657E0"/>
    <w:rsid w:val="00F658FE"/>
    <w:rsid w:val="00F712F6"/>
    <w:rsid w:val="00F72074"/>
    <w:rsid w:val="00F7354E"/>
    <w:rsid w:val="00F76A54"/>
    <w:rsid w:val="00F77BB7"/>
    <w:rsid w:val="00F808B8"/>
    <w:rsid w:val="00F835D6"/>
    <w:rsid w:val="00F838C0"/>
    <w:rsid w:val="00F84F7F"/>
    <w:rsid w:val="00F863E6"/>
    <w:rsid w:val="00F9164F"/>
    <w:rsid w:val="00F9770E"/>
    <w:rsid w:val="00F97EA1"/>
    <w:rsid w:val="00FA1E06"/>
    <w:rsid w:val="00FA2529"/>
    <w:rsid w:val="00FA4A22"/>
    <w:rsid w:val="00FB112D"/>
    <w:rsid w:val="00FB670A"/>
    <w:rsid w:val="00FC1B86"/>
    <w:rsid w:val="00FC2DDE"/>
    <w:rsid w:val="00FC3B81"/>
    <w:rsid w:val="00FC6711"/>
    <w:rsid w:val="00FC6A1A"/>
    <w:rsid w:val="00FC719C"/>
    <w:rsid w:val="00FD10B4"/>
    <w:rsid w:val="00FD1EB5"/>
    <w:rsid w:val="00FE3BC6"/>
    <w:rsid w:val="00FE543F"/>
    <w:rsid w:val="00FE566A"/>
    <w:rsid w:val="00FE63CE"/>
    <w:rsid w:val="00FE6C09"/>
    <w:rsid w:val="00FF0566"/>
    <w:rsid w:val="00FF10AB"/>
    <w:rsid w:val="00FF3147"/>
    <w:rsid w:val="00FF569B"/>
    <w:rsid w:val="00FF5E98"/>
    <w:rsid w:val="00FF7321"/>
    <w:rsid w:val="00FF7424"/>
    <w:rsid w:val="00FF794D"/>
    <w:rsid w:val="014D3C8F"/>
    <w:rsid w:val="040C6A6B"/>
    <w:rsid w:val="071A25EE"/>
    <w:rsid w:val="09936F52"/>
    <w:rsid w:val="0DA47407"/>
    <w:rsid w:val="0DC851EF"/>
    <w:rsid w:val="0F0071CD"/>
    <w:rsid w:val="105514EE"/>
    <w:rsid w:val="12AB4264"/>
    <w:rsid w:val="157C6781"/>
    <w:rsid w:val="17513EB2"/>
    <w:rsid w:val="19122E15"/>
    <w:rsid w:val="19C257AA"/>
    <w:rsid w:val="19F72C37"/>
    <w:rsid w:val="1BE64599"/>
    <w:rsid w:val="1E155574"/>
    <w:rsid w:val="210C15C4"/>
    <w:rsid w:val="235A4CA6"/>
    <w:rsid w:val="2AD07F42"/>
    <w:rsid w:val="2EB57234"/>
    <w:rsid w:val="2F3D1B41"/>
    <w:rsid w:val="309B32D7"/>
    <w:rsid w:val="31743BB3"/>
    <w:rsid w:val="337B20C3"/>
    <w:rsid w:val="34343B90"/>
    <w:rsid w:val="35DE0D2B"/>
    <w:rsid w:val="35F20D6E"/>
    <w:rsid w:val="39746787"/>
    <w:rsid w:val="3BEB21C2"/>
    <w:rsid w:val="3E737EF8"/>
    <w:rsid w:val="3FB06C4E"/>
    <w:rsid w:val="428F010E"/>
    <w:rsid w:val="4453351B"/>
    <w:rsid w:val="446C310F"/>
    <w:rsid w:val="451505D5"/>
    <w:rsid w:val="46FF6CDD"/>
    <w:rsid w:val="49C10D2B"/>
    <w:rsid w:val="4AAE26B1"/>
    <w:rsid w:val="4E04514C"/>
    <w:rsid w:val="55191683"/>
    <w:rsid w:val="56241C9D"/>
    <w:rsid w:val="57BA689A"/>
    <w:rsid w:val="590E7660"/>
    <w:rsid w:val="595D78F4"/>
    <w:rsid w:val="597320CD"/>
    <w:rsid w:val="5BCE287F"/>
    <w:rsid w:val="5D160B29"/>
    <w:rsid w:val="5E1E477D"/>
    <w:rsid w:val="5ECBE8D6"/>
    <w:rsid w:val="5F2F468B"/>
    <w:rsid w:val="61370608"/>
    <w:rsid w:val="61B431F8"/>
    <w:rsid w:val="64562FC0"/>
    <w:rsid w:val="67286490"/>
    <w:rsid w:val="67E60D4A"/>
    <w:rsid w:val="6A964400"/>
    <w:rsid w:val="6AD2535A"/>
    <w:rsid w:val="6ADB4784"/>
    <w:rsid w:val="6B8C1816"/>
    <w:rsid w:val="6C84004E"/>
    <w:rsid w:val="6EFB0117"/>
    <w:rsid w:val="6FDF62A1"/>
    <w:rsid w:val="70AF5A5A"/>
    <w:rsid w:val="714479C8"/>
    <w:rsid w:val="756A3232"/>
    <w:rsid w:val="77583FC6"/>
    <w:rsid w:val="777D5C08"/>
    <w:rsid w:val="7C2E1D21"/>
    <w:rsid w:val="7FDE71C5"/>
    <w:rsid w:val="7FFF4FBE"/>
    <w:rsid w:val="B75BA6F7"/>
    <w:rsid w:val="B94F9E39"/>
    <w:rsid w:val="E9B72558"/>
    <w:rsid w:val="F9D7ED65"/>
    <w:rsid w:val="FB8F7515"/>
    <w:rsid w:val="FBEF4D21"/>
    <w:rsid w:val="FDFF7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20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1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Strong"/>
    <w:basedOn w:val="5"/>
    <w:qFormat/>
    <w:uiPriority w:val="22"/>
    <w:rPr>
      <w:b/>
      <w:bCs/>
    </w:rPr>
  </w:style>
  <w:style w:type="character" w:styleId="7">
    <w:name w:val="page number"/>
    <w:basedOn w:val="5"/>
    <w:qFormat/>
    <w:uiPriority w:val="0"/>
  </w:style>
  <w:style w:type="character" w:styleId="8">
    <w:name w:val="line number"/>
    <w:basedOn w:val="5"/>
    <w:qFormat/>
    <w:uiPriority w:val="0"/>
  </w:style>
  <w:style w:type="character" w:styleId="9">
    <w:name w:val="Hyperlink"/>
    <w:basedOn w:val="5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styleId="10">
    <w:name w:val="List Paragraph"/>
    <w:basedOn w:val="1"/>
    <w:qFormat/>
    <w:uiPriority w:val="99"/>
    <w:pPr>
      <w:ind w:firstLine="420" w:firstLineChars="200"/>
    </w:pPr>
  </w:style>
  <w:style w:type="character" w:customStyle="1" w:styleId="11">
    <w:name w:val="未处理的提及1"/>
    <w:basedOn w:val="5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12">
    <w:name w:val="书目1"/>
    <w:basedOn w:val="1"/>
    <w:link w:val="13"/>
    <w:qFormat/>
    <w:uiPriority w:val="0"/>
    <w:pPr>
      <w:tabs>
        <w:tab w:val="left" w:pos="260"/>
      </w:tabs>
      <w:spacing w:line="480" w:lineRule="auto"/>
      <w:ind w:left="264" w:hanging="264"/>
    </w:pPr>
    <w:rPr>
      <w:rFonts w:ascii="Times New Roman" w:hAnsi="Times New Roman" w:eastAsia="微软雅黑" w:cs="Times New Roman"/>
    </w:rPr>
  </w:style>
  <w:style w:type="character" w:customStyle="1" w:styleId="13">
    <w:name w:val="Bibliography 字符"/>
    <w:basedOn w:val="5"/>
    <w:link w:val="12"/>
    <w:qFormat/>
    <w:uiPriority w:val="0"/>
    <w:rPr>
      <w:rFonts w:eastAsia="微软雅黑"/>
      <w:sz w:val="24"/>
      <w:szCs w:val="24"/>
    </w:rPr>
  </w:style>
  <w:style w:type="character" w:customStyle="1" w:styleId="14">
    <w:name w:val="id-label"/>
    <w:basedOn w:val="5"/>
    <w:qFormat/>
    <w:uiPriority w:val="0"/>
  </w:style>
  <w:style w:type="character" w:customStyle="1" w:styleId="15">
    <w:name w:val="font01"/>
    <w:basedOn w:val="5"/>
    <w:qFormat/>
    <w:uiPriority w:val="0"/>
    <w:rPr>
      <w:rFonts w:hint="default" w:ascii="Arial" w:hAnsi="Arial" w:cs="Arial"/>
      <w:color w:val="FF0000"/>
      <w:sz w:val="22"/>
      <w:szCs w:val="22"/>
      <w:u w:val="none"/>
    </w:rPr>
  </w:style>
  <w:style w:type="character" w:customStyle="1" w:styleId="16">
    <w:name w:val="font11"/>
    <w:basedOn w:val="5"/>
    <w:qFormat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character" w:customStyle="1" w:styleId="17">
    <w:name w:val="font41"/>
    <w:basedOn w:val="5"/>
    <w:qFormat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paragraph" w:customStyle="1" w:styleId="18">
    <w:name w:val="paragraph"/>
    <w:basedOn w:val="1"/>
    <w:link w:val="26"/>
    <w:semiHidden/>
    <w:qFormat/>
    <w:uiPriority w:val="0"/>
    <w:pPr>
      <w:spacing w:before="100" w:beforeAutospacing="1" w:after="100" w:afterAutospacing="1"/>
    </w:pPr>
    <w:rPr>
      <w:rFonts w:ascii="DengXian" w:hAnsi="DengXian" w:eastAsia="DengXian" w:cs="Times New Roman"/>
    </w:rPr>
  </w:style>
  <w:style w:type="character" w:customStyle="1" w:styleId="19">
    <w:name w:val="页眉 字符"/>
    <w:basedOn w:val="5"/>
    <w:link w:val="3"/>
    <w:qFormat/>
    <w:uiPriority w:val="0"/>
    <w:rPr>
      <w:rFonts w:ascii="宋体" w:hAnsi="宋体" w:cs="宋体"/>
      <w:sz w:val="18"/>
      <w:szCs w:val="18"/>
    </w:rPr>
  </w:style>
  <w:style w:type="character" w:customStyle="1" w:styleId="20">
    <w:name w:val="页脚 字符"/>
    <w:basedOn w:val="5"/>
    <w:link w:val="2"/>
    <w:qFormat/>
    <w:uiPriority w:val="0"/>
    <w:rPr>
      <w:rFonts w:ascii="宋体" w:hAnsi="宋体" w:cs="宋体"/>
      <w:sz w:val="18"/>
      <w:szCs w:val="18"/>
    </w:rPr>
  </w:style>
  <w:style w:type="character" w:customStyle="1" w:styleId="21">
    <w:name w:val="fontstyle01"/>
    <w:qFormat/>
    <w:uiPriority w:val="0"/>
    <w:rPr>
      <w:rFonts w:hint="default" w:ascii="FZSSK--GBK1-0" w:hAnsi="FZSSK--GBK1-0"/>
      <w:color w:val="231F20"/>
      <w:sz w:val="22"/>
      <w:szCs w:val="22"/>
    </w:rPr>
  </w:style>
  <w:style w:type="character" w:styleId="22">
    <w:name w:val="Placeholder Text"/>
    <w:basedOn w:val="5"/>
    <w:semiHidden/>
    <w:qFormat/>
    <w:uiPriority w:val="99"/>
    <w:rPr>
      <w:color w:val="808080"/>
    </w:rPr>
  </w:style>
  <w:style w:type="character" w:customStyle="1" w:styleId="23">
    <w:name w:val="apple-converted-space"/>
    <w:basedOn w:val="5"/>
    <w:qFormat/>
    <w:uiPriority w:val="0"/>
  </w:style>
  <w:style w:type="character" w:customStyle="1" w:styleId="24">
    <w:name w:val="src"/>
    <w:basedOn w:val="5"/>
    <w:qFormat/>
    <w:uiPriority w:val="0"/>
  </w:style>
  <w:style w:type="paragraph" w:customStyle="1" w:styleId="25">
    <w:name w:val="书目2"/>
    <w:basedOn w:val="1"/>
    <w:link w:val="27"/>
    <w:uiPriority w:val="0"/>
    <w:pPr>
      <w:spacing w:after="240"/>
      <w:jc w:val="both"/>
    </w:pPr>
    <w:rPr>
      <w:rFonts w:eastAsia="DengXian"/>
      <w:b/>
      <w:bCs/>
      <w:color w:val="333333"/>
      <w:sz w:val="28"/>
      <w:szCs w:val="28"/>
    </w:rPr>
  </w:style>
  <w:style w:type="character" w:customStyle="1" w:styleId="26">
    <w:name w:val="paragraph 字符"/>
    <w:basedOn w:val="5"/>
    <w:link w:val="18"/>
    <w:semiHidden/>
    <w:qFormat/>
    <w:uiPriority w:val="0"/>
    <w:rPr>
      <w:rFonts w:ascii="DengXian" w:hAnsi="DengXian" w:eastAsia="DengXian"/>
      <w:sz w:val="24"/>
      <w:szCs w:val="24"/>
    </w:rPr>
  </w:style>
  <w:style w:type="character" w:customStyle="1" w:styleId="27">
    <w:name w:val="Bibliography 字符1"/>
    <w:basedOn w:val="26"/>
    <w:link w:val="25"/>
    <w:uiPriority w:val="0"/>
    <w:rPr>
      <w:rFonts w:ascii="宋体" w:hAnsi="宋体" w:eastAsia="DengXian" w:cs="宋体"/>
      <w:b/>
      <w:bCs/>
      <w:color w:val="333333"/>
      <w:sz w:val="28"/>
      <w:szCs w:val="28"/>
    </w:rPr>
  </w:style>
  <w:style w:type="paragraph" w:customStyle="1" w:styleId="28">
    <w:name w:val="书目3"/>
    <w:basedOn w:val="1"/>
    <w:link w:val="29"/>
    <w:uiPriority w:val="0"/>
    <w:pPr>
      <w:tabs>
        <w:tab w:val="left" w:pos="500"/>
      </w:tabs>
      <w:spacing w:after="240"/>
      <w:ind w:left="504" w:hanging="504"/>
      <w:jc w:val="both"/>
    </w:pPr>
    <w:rPr>
      <w:rFonts w:eastAsia="DengXian"/>
      <w:b/>
      <w:bCs/>
      <w:color w:val="333333"/>
      <w:sz w:val="30"/>
      <w:szCs w:val="30"/>
    </w:rPr>
  </w:style>
  <w:style w:type="character" w:customStyle="1" w:styleId="29">
    <w:name w:val="Bibliography 字符2"/>
    <w:basedOn w:val="26"/>
    <w:link w:val="28"/>
    <w:uiPriority w:val="0"/>
    <w:rPr>
      <w:rFonts w:ascii="宋体" w:hAnsi="宋体" w:eastAsia="DengXian" w:cs="宋体"/>
      <w:b/>
      <w:bCs/>
      <w:color w:val="333333"/>
      <w:sz w:val="30"/>
      <w:szCs w:val="30"/>
    </w:rPr>
  </w:style>
  <w:style w:type="paragraph" w:customStyle="1" w:styleId="30">
    <w:name w:val="书目4"/>
    <w:basedOn w:val="1"/>
    <w:link w:val="31"/>
    <w:qFormat/>
    <w:uiPriority w:val="0"/>
    <w:pPr>
      <w:tabs>
        <w:tab w:val="left" w:pos="500"/>
      </w:tabs>
      <w:spacing w:after="240"/>
      <w:ind w:left="504" w:hanging="504"/>
      <w:jc w:val="both"/>
    </w:pPr>
    <w:rPr>
      <w:rFonts w:eastAsia="DengXian"/>
      <w:color w:val="000000" w:themeColor="text1"/>
      <w14:textFill>
        <w14:solidFill>
          <w14:schemeClr w14:val="tx1"/>
        </w14:solidFill>
      </w14:textFill>
    </w:rPr>
  </w:style>
  <w:style w:type="character" w:customStyle="1" w:styleId="31">
    <w:name w:val="Bibliography 字符3"/>
    <w:basedOn w:val="26"/>
    <w:link w:val="30"/>
    <w:uiPriority w:val="0"/>
    <w:rPr>
      <w:rFonts w:ascii="宋体" w:hAnsi="宋体" w:eastAsia="DengXian" w:cs="宋体"/>
      <w:color w:val="000000" w:themeColor="text1"/>
      <w:sz w:val="24"/>
      <w:szCs w:val="24"/>
      <w14:textFill>
        <w14:solidFill>
          <w14:schemeClr w14:val="tx1"/>
        </w14:solidFill>
      </w14:textFill>
    </w:rPr>
  </w:style>
  <w:style w:type="character" w:customStyle="1" w:styleId="32">
    <w:name w:val="font21"/>
    <w:basedOn w:val="5"/>
    <w:qFormat/>
    <w:uiPriority w:val="0"/>
    <w:rPr>
      <w:rFonts w:hint="eastAsia" w:ascii="宋体" w:hAnsi="宋体" w:eastAsia="宋体" w:cs="宋体"/>
      <w:color w:val="000000"/>
      <w:sz w:val="32"/>
      <w:szCs w:val="3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493</Words>
  <Characters>2811</Characters>
  <Lines>23</Lines>
  <Paragraphs>6</Paragraphs>
  <TotalTime>0</TotalTime>
  <ScaleCrop>false</ScaleCrop>
  <LinksUpToDate>false</LinksUpToDate>
  <CharactersWithSpaces>3298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4T20:26:00Z</dcterms:created>
  <dc:creator>wangcheng</dc:creator>
  <cp:lastModifiedBy>wangcheng</cp:lastModifiedBy>
  <dcterms:modified xsi:type="dcterms:W3CDTF">2025-03-19T16:15:22Z</dcterms:modified>
  <cp:revision>3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4AB395557749476DB0C81E639E7DF334_13</vt:lpwstr>
  </property>
  <property fmtid="{D5CDD505-2E9C-101B-9397-08002B2CF9AE}" pid="4" name="ZOTERO_PREF_1">
    <vt:lpwstr>&lt;data data-version="3" zotero-version="6.0.37"&gt;&lt;session id="EzTbgNzv"/&gt;&lt;style id="http://www.zotero.org/styles/journal-of-gynecologic-oncology" hasBibliography="1" bibliographyStyleHasBeenSet="1"/&gt;&lt;prefs&gt;&lt;pref name="fieldType" value="Field"/&gt;&lt;/prefs&gt;&lt;/dat</vt:lpwstr>
  </property>
  <property fmtid="{D5CDD505-2E9C-101B-9397-08002B2CF9AE}" pid="5" name="ZOTERO_PREF_2">
    <vt:lpwstr>a&gt;</vt:lpwstr>
  </property>
</Properties>
</file>